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D2710" w14:textId="77777777" w:rsidR="00C606EA" w:rsidRPr="003464D2" w:rsidRDefault="00C606EA" w:rsidP="00C606EA">
      <w:pPr>
        <w:spacing w:line="240" w:lineRule="auto"/>
        <w:ind w:firstLine="0"/>
        <w:jc w:val="center"/>
        <w:rPr>
          <w:rFonts w:ascii="Palatino" w:hAnsi="Palatino" w:cs="Calibri"/>
          <w:color w:val="000000"/>
          <w:szCs w:val="22"/>
        </w:rPr>
      </w:pPr>
      <w:r w:rsidRPr="003464D2">
        <w:rPr>
          <w:rFonts w:ascii="Palatino" w:hAnsi="Palatino" w:cs="Calibri"/>
          <w:color w:val="000000"/>
          <w:kern w:val="24"/>
          <w:szCs w:val="22"/>
        </w:rPr>
        <w:t xml:space="preserve">In-Depth Interviews </w:t>
      </w:r>
      <w:r w:rsidRPr="003464D2">
        <w:rPr>
          <w:rFonts w:ascii="Palatino" w:hAnsi="Palatino" w:cs="Calibri"/>
          <w:color w:val="000000"/>
          <w:szCs w:val="22"/>
        </w:rPr>
        <w:t>Question Guide</w:t>
      </w:r>
    </w:p>
    <w:tbl>
      <w:tblPr>
        <w:tblStyle w:val="TableGrid"/>
        <w:tblpPr w:leftFromText="180" w:rightFromText="180" w:vertAnchor="text" w:horzAnchor="margin" w:tblpXSpec="center" w:tblpY="322"/>
        <w:tblW w:w="8925" w:type="dxa"/>
        <w:tblLook w:val="04A0" w:firstRow="1" w:lastRow="0" w:firstColumn="1" w:lastColumn="0" w:noHBand="0" w:noVBand="1"/>
      </w:tblPr>
      <w:tblGrid>
        <w:gridCol w:w="3615"/>
        <w:gridCol w:w="5310"/>
      </w:tblGrid>
      <w:tr w:rsidR="00C606EA" w:rsidRPr="003464D2" w14:paraId="33AE1AD3" w14:textId="77777777" w:rsidTr="00D83113">
        <w:trPr>
          <w:trHeight w:val="623"/>
        </w:trPr>
        <w:tc>
          <w:tcPr>
            <w:tcW w:w="4038" w:type="dxa"/>
            <w:tcBorders>
              <w:top w:val="single" w:sz="4" w:space="0" w:color="auto"/>
              <w:left w:val="single" w:sz="4" w:space="0" w:color="auto"/>
              <w:bottom w:val="single" w:sz="4" w:space="0" w:color="auto"/>
              <w:right w:val="single" w:sz="4" w:space="0" w:color="auto"/>
            </w:tcBorders>
            <w:hideMark/>
          </w:tcPr>
          <w:p w14:paraId="0E506808" w14:textId="77777777" w:rsidR="00C606EA" w:rsidRPr="003464D2" w:rsidRDefault="00C606EA" w:rsidP="00C606EA">
            <w:pPr>
              <w:pStyle w:val="ListParagraph"/>
              <w:numPr>
                <w:ilvl w:val="0"/>
                <w:numId w:val="1"/>
              </w:numPr>
              <w:spacing w:line="240" w:lineRule="auto"/>
              <w:rPr>
                <w:rFonts w:ascii="Palatino" w:hAnsi="Palatino" w:cstheme="minorHAnsi"/>
              </w:rPr>
            </w:pPr>
            <w:r w:rsidRPr="003464D2">
              <w:rPr>
                <w:rFonts w:ascii="Palatino" w:hAnsi="Palatino" w:cstheme="minorHAnsi"/>
              </w:rPr>
              <w:t>Interviewer name</w:t>
            </w:r>
          </w:p>
        </w:tc>
        <w:tc>
          <w:tcPr>
            <w:tcW w:w="4887" w:type="dxa"/>
            <w:tcBorders>
              <w:top w:val="single" w:sz="4" w:space="0" w:color="auto"/>
              <w:left w:val="single" w:sz="4" w:space="0" w:color="auto"/>
              <w:bottom w:val="single" w:sz="4" w:space="0" w:color="auto"/>
              <w:right w:val="single" w:sz="4" w:space="0" w:color="auto"/>
            </w:tcBorders>
          </w:tcPr>
          <w:p w14:paraId="3DB3BEDE" w14:textId="77777777" w:rsidR="00C606EA" w:rsidRPr="003464D2" w:rsidRDefault="00C606EA" w:rsidP="00D83113">
            <w:pPr>
              <w:rPr>
                <w:rFonts w:ascii="Palatino" w:hAnsi="Palatino" w:cstheme="minorHAnsi"/>
              </w:rPr>
            </w:pPr>
          </w:p>
        </w:tc>
      </w:tr>
      <w:tr w:rsidR="00C606EA" w:rsidRPr="003464D2" w14:paraId="2AA82FE3" w14:textId="77777777" w:rsidTr="00D83113">
        <w:trPr>
          <w:trHeight w:val="578"/>
        </w:trPr>
        <w:tc>
          <w:tcPr>
            <w:tcW w:w="4038" w:type="dxa"/>
            <w:tcBorders>
              <w:top w:val="single" w:sz="4" w:space="0" w:color="auto"/>
              <w:left w:val="single" w:sz="4" w:space="0" w:color="auto"/>
              <w:bottom w:val="single" w:sz="4" w:space="0" w:color="auto"/>
              <w:right w:val="single" w:sz="4" w:space="0" w:color="auto"/>
            </w:tcBorders>
            <w:hideMark/>
          </w:tcPr>
          <w:p w14:paraId="3947D1C4" w14:textId="77777777" w:rsidR="00C606EA" w:rsidRPr="003464D2" w:rsidRDefault="00C606EA" w:rsidP="00C606EA">
            <w:pPr>
              <w:pStyle w:val="ListParagraph"/>
              <w:numPr>
                <w:ilvl w:val="0"/>
                <w:numId w:val="1"/>
              </w:numPr>
              <w:spacing w:line="240" w:lineRule="auto"/>
              <w:rPr>
                <w:rFonts w:ascii="Palatino" w:hAnsi="Palatino" w:cstheme="minorHAnsi"/>
              </w:rPr>
            </w:pPr>
            <w:r w:rsidRPr="003464D2">
              <w:rPr>
                <w:rFonts w:ascii="Palatino" w:hAnsi="Palatino" w:cstheme="minorHAnsi"/>
              </w:rPr>
              <w:t>Participant ID#</w:t>
            </w:r>
          </w:p>
        </w:tc>
        <w:tc>
          <w:tcPr>
            <w:tcW w:w="4887" w:type="dxa"/>
            <w:tcBorders>
              <w:top w:val="single" w:sz="4" w:space="0" w:color="auto"/>
              <w:left w:val="single" w:sz="4" w:space="0" w:color="auto"/>
              <w:bottom w:val="single" w:sz="4" w:space="0" w:color="auto"/>
              <w:right w:val="single" w:sz="4" w:space="0" w:color="auto"/>
            </w:tcBorders>
          </w:tcPr>
          <w:p w14:paraId="13472020" w14:textId="77777777" w:rsidR="00C606EA" w:rsidRPr="003464D2" w:rsidRDefault="00C606EA" w:rsidP="00D83113">
            <w:pPr>
              <w:rPr>
                <w:rFonts w:ascii="Palatino" w:hAnsi="Palatino" w:cstheme="minorHAnsi"/>
              </w:rPr>
            </w:pPr>
          </w:p>
        </w:tc>
      </w:tr>
      <w:tr w:rsidR="00C606EA" w:rsidRPr="003464D2" w14:paraId="40F65487" w14:textId="77777777" w:rsidTr="00D83113">
        <w:trPr>
          <w:trHeight w:val="542"/>
        </w:trPr>
        <w:tc>
          <w:tcPr>
            <w:tcW w:w="4038" w:type="dxa"/>
            <w:tcBorders>
              <w:top w:val="single" w:sz="4" w:space="0" w:color="auto"/>
              <w:left w:val="single" w:sz="4" w:space="0" w:color="auto"/>
              <w:bottom w:val="single" w:sz="4" w:space="0" w:color="auto"/>
              <w:right w:val="single" w:sz="4" w:space="0" w:color="auto"/>
            </w:tcBorders>
            <w:hideMark/>
          </w:tcPr>
          <w:p w14:paraId="1141DD27" w14:textId="77777777" w:rsidR="00C606EA" w:rsidRPr="003464D2" w:rsidRDefault="00C606EA" w:rsidP="00C606EA">
            <w:pPr>
              <w:pStyle w:val="ListParagraph"/>
              <w:numPr>
                <w:ilvl w:val="0"/>
                <w:numId w:val="1"/>
              </w:numPr>
              <w:tabs>
                <w:tab w:val="right" w:pos="4500"/>
              </w:tabs>
              <w:spacing w:line="240" w:lineRule="auto"/>
              <w:rPr>
                <w:rFonts w:ascii="Palatino" w:hAnsi="Palatino" w:cstheme="minorHAnsi"/>
              </w:rPr>
            </w:pPr>
            <w:r w:rsidRPr="003464D2">
              <w:rPr>
                <w:rFonts w:ascii="Palatino" w:hAnsi="Palatino" w:cstheme="minorHAnsi"/>
              </w:rPr>
              <w:t>Interview date (dd/mm/yyyy)</w:t>
            </w:r>
            <w:r w:rsidRPr="003464D2">
              <w:rPr>
                <w:rFonts w:ascii="Palatino" w:hAnsi="Palatino" w:cstheme="minorHAnsi"/>
              </w:rPr>
              <w:tab/>
              <w:t xml:space="preserve">       </w:t>
            </w:r>
          </w:p>
        </w:tc>
        <w:tc>
          <w:tcPr>
            <w:tcW w:w="4887" w:type="dxa"/>
            <w:tcBorders>
              <w:top w:val="single" w:sz="4" w:space="0" w:color="auto"/>
              <w:left w:val="single" w:sz="4" w:space="0" w:color="auto"/>
              <w:bottom w:val="single" w:sz="4" w:space="0" w:color="auto"/>
              <w:right w:val="single" w:sz="4" w:space="0" w:color="auto"/>
            </w:tcBorders>
          </w:tcPr>
          <w:p w14:paraId="26CDD1CC" w14:textId="77777777" w:rsidR="00C606EA" w:rsidRPr="003464D2" w:rsidRDefault="00C606EA" w:rsidP="00D83113">
            <w:pPr>
              <w:rPr>
                <w:rFonts w:ascii="Palatino" w:hAnsi="Palatino" w:cstheme="minorHAnsi"/>
              </w:rPr>
            </w:pPr>
            <w:r w:rsidRPr="003464D2">
              <w:rPr>
                <w:rFonts w:ascii="Palatino" w:hAnsi="Palatino" w:cstheme="minorHAnsi"/>
              </w:rPr>
              <w:t>|___|___|/|___|___|/|___|___|___|___|</w:t>
            </w:r>
          </w:p>
        </w:tc>
      </w:tr>
      <w:tr w:rsidR="00C606EA" w:rsidRPr="003464D2" w14:paraId="022D5463" w14:textId="77777777" w:rsidTr="00D83113">
        <w:trPr>
          <w:trHeight w:val="530"/>
        </w:trPr>
        <w:tc>
          <w:tcPr>
            <w:tcW w:w="4038" w:type="dxa"/>
            <w:tcBorders>
              <w:top w:val="single" w:sz="4" w:space="0" w:color="auto"/>
              <w:left w:val="single" w:sz="4" w:space="0" w:color="auto"/>
              <w:bottom w:val="single" w:sz="4" w:space="0" w:color="auto"/>
              <w:right w:val="single" w:sz="4" w:space="0" w:color="auto"/>
            </w:tcBorders>
          </w:tcPr>
          <w:p w14:paraId="45159B94" w14:textId="77777777" w:rsidR="00C606EA" w:rsidRPr="003464D2" w:rsidRDefault="00C606EA" w:rsidP="00C606EA">
            <w:pPr>
              <w:pStyle w:val="ListParagraph"/>
              <w:numPr>
                <w:ilvl w:val="0"/>
                <w:numId w:val="1"/>
              </w:numPr>
              <w:tabs>
                <w:tab w:val="left" w:pos="2790"/>
              </w:tabs>
              <w:spacing w:line="240" w:lineRule="auto"/>
              <w:rPr>
                <w:rFonts w:ascii="Palatino" w:hAnsi="Palatino" w:cstheme="minorHAnsi"/>
              </w:rPr>
            </w:pPr>
            <w:r w:rsidRPr="003464D2">
              <w:rPr>
                <w:rFonts w:ascii="Palatino" w:hAnsi="Palatino" w:cstheme="minorHAnsi"/>
              </w:rPr>
              <w:t>Participant Age</w:t>
            </w:r>
          </w:p>
        </w:tc>
        <w:tc>
          <w:tcPr>
            <w:tcW w:w="4887" w:type="dxa"/>
            <w:tcBorders>
              <w:top w:val="single" w:sz="4" w:space="0" w:color="auto"/>
              <w:left w:val="single" w:sz="4" w:space="0" w:color="auto"/>
              <w:bottom w:val="single" w:sz="4" w:space="0" w:color="auto"/>
              <w:right w:val="single" w:sz="4" w:space="0" w:color="auto"/>
            </w:tcBorders>
          </w:tcPr>
          <w:p w14:paraId="68FE631E" w14:textId="77777777" w:rsidR="00C606EA" w:rsidRPr="003464D2" w:rsidRDefault="00C606EA" w:rsidP="00D83113">
            <w:pPr>
              <w:tabs>
                <w:tab w:val="right" w:leader="dot" w:pos="3762"/>
              </w:tabs>
              <w:rPr>
                <w:rFonts w:ascii="Palatino" w:hAnsi="Palatino" w:cstheme="minorHAnsi"/>
              </w:rPr>
            </w:pPr>
          </w:p>
        </w:tc>
      </w:tr>
      <w:tr w:rsidR="00C606EA" w:rsidRPr="003464D2" w14:paraId="289DF5DE" w14:textId="77777777" w:rsidTr="00D83113">
        <w:trPr>
          <w:trHeight w:val="530"/>
        </w:trPr>
        <w:tc>
          <w:tcPr>
            <w:tcW w:w="4038" w:type="dxa"/>
            <w:tcBorders>
              <w:top w:val="single" w:sz="4" w:space="0" w:color="auto"/>
              <w:left w:val="single" w:sz="4" w:space="0" w:color="auto"/>
              <w:bottom w:val="single" w:sz="4" w:space="0" w:color="auto"/>
              <w:right w:val="single" w:sz="4" w:space="0" w:color="auto"/>
            </w:tcBorders>
          </w:tcPr>
          <w:p w14:paraId="200B0F51" w14:textId="77777777" w:rsidR="00C606EA" w:rsidRPr="003464D2" w:rsidRDefault="00C606EA" w:rsidP="00C606EA">
            <w:pPr>
              <w:pStyle w:val="ListParagraph"/>
              <w:numPr>
                <w:ilvl w:val="0"/>
                <w:numId w:val="1"/>
              </w:numPr>
              <w:tabs>
                <w:tab w:val="left" w:pos="2790"/>
              </w:tabs>
              <w:spacing w:line="240" w:lineRule="auto"/>
              <w:rPr>
                <w:rFonts w:ascii="Palatino" w:hAnsi="Palatino" w:cstheme="minorHAnsi"/>
              </w:rPr>
            </w:pPr>
            <w:r w:rsidRPr="003464D2">
              <w:rPr>
                <w:rFonts w:ascii="Palatino" w:hAnsi="Palatino" w:cstheme="minorHAnsi"/>
              </w:rPr>
              <w:t>Participant Gender</w:t>
            </w:r>
          </w:p>
        </w:tc>
        <w:tc>
          <w:tcPr>
            <w:tcW w:w="4887" w:type="dxa"/>
            <w:tcBorders>
              <w:top w:val="single" w:sz="4" w:space="0" w:color="auto"/>
              <w:left w:val="single" w:sz="4" w:space="0" w:color="auto"/>
              <w:bottom w:val="single" w:sz="4" w:space="0" w:color="auto"/>
              <w:right w:val="single" w:sz="4" w:space="0" w:color="auto"/>
            </w:tcBorders>
          </w:tcPr>
          <w:p w14:paraId="6357567D" w14:textId="77777777" w:rsidR="00C606EA" w:rsidRPr="003464D2" w:rsidRDefault="00C606EA" w:rsidP="00D83113">
            <w:pPr>
              <w:tabs>
                <w:tab w:val="right" w:leader="dot" w:pos="3762"/>
              </w:tabs>
              <w:rPr>
                <w:rFonts w:ascii="Palatino" w:hAnsi="Palatino" w:cstheme="minorHAnsi"/>
              </w:rPr>
            </w:pPr>
          </w:p>
        </w:tc>
      </w:tr>
      <w:tr w:rsidR="00C606EA" w:rsidRPr="003464D2" w14:paraId="4771326C" w14:textId="77777777" w:rsidTr="00D83113">
        <w:trPr>
          <w:trHeight w:val="530"/>
        </w:trPr>
        <w:tc>
          <w:tcPr>
            <w:tcW w:w="4038" w:type="dxa"/>
            <w:tcBorders>
              <w:top w:val="single" w:sz="4" w:space="0" w:color="auto"/>
              <w:left w:val="single" w:sz="4" w:space="0" w:color="auto"/>
              <w:bottom w:val="single" w:sz="4" w:space="0" w:color="auto"/>
              <w:right w:val="single" w:sz="4" w:space="0" w:color="auto"/>
            </w:tcBorders>
            <w:hideMark/>
          </w:tcPr>
          <w:p w14:paraId="4EEE142C" w14:textId="77777777" w:rsidR="00C606EA" w:rsidRPr="003464D2" w:rsidRDefault="00C606EA" w:rsidP="00C606EA">
            <w:pPr>
              <w:pStyle w:val="ListParagraph"/>
              <w:numPr>
                <w:ilvl w:val="0"/>
                <w:numId w:val="1"/>
              </w:numPr>
              <w:tabs>
                <w:tab w:val="left" w:pos="2790"/>
              </w:tabs>
              <w:spacing w:line="240" w:lineRule="auto"/>
              <w:rPr>
                <w:rFonts w:ascii="Palatino" w:hAnsi="Palatino" w:cstheme="minorHAnsi"/>
              </w:rPr>
            </w:pPr>
            <w:r w:rsidRPr="003464D2">
              <w:rPr>
                <w:rFonts w:ascii="Palatino" w:hAnsi="Palatino" w:cstheme="minorHAnsi"/>
              </w:rPr>
              <w:t>Participant agrees to digitally record interview</w:t>
            </w:r>
          </w:p>
        </w:tc>
        <w:tc>
          <w:tcPr>
            <w:tcW w:w="4887" w:type="dxa"/>
            <w:tcBorders>
              <w:top w:val="single" w:sz="4" w:space="0" w:color="auto"/>
              <w:left w:val="single" w:sz="4" w:space="0" w:color="auto"/>
              <w:bottom w:val="single" w:sz="4" w:space="0" w:color="auto"/>
              <w:right w:val="single" w:sz="4" w:space="0" w:color="auto"/>
            </w:tcBorders>
            <w:hideMark/>
          </w:tcPr>
          <w:p w14:paraId="1E88C39D" w14:textId="77777777" w:rsidR="00C606EA" w:rsidRPr="003464D2" w:rsidRDefault="00C606EA" w:rsidP="00D83113">
            <w:pPr>
              <w:tabs>
                <w:tab w:val="right" w:leader="dot" w:pos="3762"/>
              </w:tabs>
              <w:rPr>
                <w:rFonts w:ascii="Palatino" w:hAnsi="Palatino" w:cstheme="minorHAnsi"/>
              </w:rPr>
            </w:pPr>
            <w:sdt>
              <w:sdtPr>
                <w:rPr>
                  <w:rFonts w:ascii="Palatino" w:hAnsi="Palatino" w:cstheme="minorHAnsi"/>
                </w:rPr>
                <w:id w:val="581652039"/>
                <w14:checkbox>
                  <w14:checked w14:val="0"/>
                  <w14:checkedState w14:val="2612" w14:font="MS Gothic"/>
                  <w14:uncheckedState w14:val="2610" w14:font="MS Gothic"/>
                </w14:checkbox>
              </w:sdtPr>
              <w:sdtContent>
                <w:r w:rsidRPr="003464D2">
                  <w:rPr>
                    <w:rFonts w:ascii="Segoe UI Symbol" w:eastAsia="MS Gothic" w:hAnsi="Segoe UI Symbol" w:cs="Segoe UI Symbol"/>
                  </w:rPr>
                  <w:t>☐</w:t>
                </w:r>
              </w:sdtContent>
            </w:sdt>
            <w:r w:rsidRPr="003464D2" w:rsidDel="00307BD0">
              <w:rPr>
                <w:rFonts w:ascii="Palatino" w:hAnsi="Palatino" w:cstheme="minorHAnsi"/>
              </w:rPr>
              <w:t xml:space="preserve"> </w:t>
            </w:r>
            <w:r w:rsidRPr="003464D2">
              <w:rPr>
                <w:rFonts w:ascii="Palatino" w:hAnsi="Palatino" w:cstheme="minorHAnsi"/>
              </w:rPr>
              <w:t>Yes</w:t>
            </w:r>
          </w:p>
          <w:p w14:paraId="7FC51986" w14:textId="77777777" w:rsidR="00C606EA" w:rsidRPr="003464D2" w:rsidRDefault="00C606EA" w:rsidP="00D83113">
            <w:pPr>
              <w:tabs>
                <w:tab w:val="right" w:leader="dot" w:pos="3762"/>
              </w:tabs>
              <w:rPr>
                <w:rFonts w:ascii="Palatino" w:hAnsi="Palatino" w:cstheme="minorHAnsi"/>
              </w:rPr>
            </w:pPr>
            <w:sdt>
              <w:sdtPr>
                <w:rPr>
                  <w:rFonts w:ascii="Palatino" w:hAnsi="Palatino" w:cstheme="minorHAnsi"/>
                </w:rPr>
                <w:id w:val="1109475992"/>
                <w14:checkbox>
                  <w14:checked w14:val="0"/>
                  <w14:checkedState w14:val="2612" w14:font="MS Gothic"/>
                  <w14:uncheckedState w14:val="2610" w14:font="MS Gothic"/>
                </w14:checkbox>
              </w:sdtPr>
              <w:sdtContent>
                <w:r w:rsidRPr="003464D2">
                  <w:rPr>
                    <w:rFonts w:ascii="Segoe UI Symbol" w:eastAsia="MS Gothic" w:hAnsi="Segoe UI Symbol" w:cs="Segoe UI Symbol"/>
                  </w:rPr>
                  <w:t>☐</w:t>
                </w:r>
              </w:sdtContent>
            </w:sdt>
            <w:r w:rsidRPr="003464D2" w:rsidDel="00307BD0">
              <w:rPr>
                <w:rFonts w:ascii="Palatino" w:hAnsi="Palatino" w:cstheme="minorHAnsi"/>
              </w:rPr>
              <w:t xml:space="preserve"> </w:t>
            </w:r>
            <w:r w:rsidRPr="003464D2">
              <w:rPr>
                <w:rFonts w:ascii="Palatino" w:hAnsi="Palatino" w:cstheme="minorHAnsi"/>
              </w:rPr>
              <w:t>No</w:t>
            </w:r>
          </w:p>
        </w:tc>
      </w:tr>
      <w:tr w:rsidR="00C606EA" w:rsidRPr="003464D2" w14:paraId="27A3BE06" w14:textId="77777777" w:rsidTr="00D83113">
        <w:trPr>
          <w:trHeight w:val="530"/>
        </w:trPr>
        <w:tc>
          <w:tcPr>
            <w:tcW w:w="4038" w:type="dxa"/>
            <w:tcBorders>
              <w:top w:val="single" w:sz="4" w:space="0" w:color="auto"/>
              <w:left w:val="single" w:sz="4" w:space="0" w:color="auto"/>
              <w:bottom w:val="single" w:sz="4" w:space="0" w:color="auto"/>
              <w:right w:val="single" w:sz="4" w:space="0" w:color="auto"/>
            </w:tcBorders>
          </w:tcPr>
          <w:p w14:paraId="5CA8461B" w14:textId="77777777" w:rsidR="00C606EA" w:rsidRPr="003464D2" w:rsidRDefault="00C606EA" w:rsidP="00C606EA">
            <w:pPr>
              <w:pStyle w:val="ListParagraph"/>
              <w:numPr>
                <w:ilvl w:val="0"/>
                <w:numId w:val="1"/>
              </w:numPr>
              <w:tabs>
                <w:tab w:val="left" w:pos="2790"/>
              </w:tabs>
              <w:spacing w:line="240" w:lineRule="auto"/>
              <w:rPr>
                <w:rFonts w:ascii="Palatino" w:hAnsi="Palatino" w:cstheme="minorHAnsi"/>
              </w:rPr>
            </w:pPr>
            <w:r w:rsidRPr="003464D2">
              <w:rPr>
                <w:rFonts w:ascii="Palatino" w:hAnsi="Palatino" w:cstheme="minorHAnsi"/>
              </w:rPr>
              <w:t>Time interview began (hh:mm)</w:t>
            </w:r>
            <w:r w:rsidRPr="003464D2">
              <w:rPr>
                <w:rFonts w:ascii="Palatino" w:hAnsi="Palatino" w:cstheme="minorHAnsi"/>
              </w:rPr>
              <w:tab/>
            </w:r>
          </w:p>
        </w:tc>
        <w:tc>
          <w:tcPr>
            <w:tcW w:w="4887" w:type="dxa"/>
            <w:tcBorders>
              <w:top w:val="single" w:sz="4" w:space="0" w:color="auto"/>
              <w:left w:val="single" w:sz="4" w:space="0" w:color="auto"/>
              <w:bottom w:val="single" w:sz="4" w:space="0" w:color="auto"/>
              <w:right w:val="single" w:sz="4" w:space="0" w:color="auto"/>
            </w:tcBorders>
          </w:tcPr>
          <w:p w14:paraId="3E9650BA" w14:textId="77777777" w:rsidR="00C606EA" w:rsidRPr="003464D2" w:rsidRDefault="00C606EA" w:rsidP="00D83113">
            <w:pPr>
              <w:tabs>
                <w:tab w:val="right" w:leader="dot" w:pos="3762"/>
              </w:tabs>
              <w:rPr>
                <w:rFonts w:ascii="Palatino" w:hAnsi="Palatino" w:cstheme="minorHAnsi"/>
              </w:rPr>
            </w:pPr>
            <w:r w:rsidRPr="003464D2">
              <w:rPr>
                <w:rFonts w:ascii="Palatino" w:hAnsi="Palatino" w:cstheme="minorHAnsi"/>
              </w:rPr>
              <w:t>|___|___ | : |___|___| am/pm</w:t>
            </w:r>
          </w:p>
        </w:tc>
      </w:tr>
      <w:tr w:rsidR="00C606EA" w:rsidRPr="003464D2" w14:paraId="09F593D6" w14:textId="77777777" w:rsidTr="00D83113">
        <w:trPr>
          <w:trHeight w:val="530"/>
        </w:trPr>
        <w:tc>
          <w:tcPr>
            <w:tcW w:w="4038" w:type="dxa"/>
            <w:tcBorders>
              <w:top w:val="single" w:sz="4" w:space="0" w:color="auto"/>
              <w:left w:val="single" w:sz="4" w:space="0" w:color="auto"/>
              <w:bottom w:val="single" w:sz="4" w:space="0" w:color="auto"/>
              <w:right w:val="single" w:sz="4" w:space="0" w:color="auto"/>
            </w:tcBorders>
          </w:tcPr>
          <w:p w14:paraId="4FBDA679" w14:textId="77777777" w:rsidR="00C606EA" w:rsidRPr="003464D2" w:rsidRDefault="00C606EA" w:rsidP="00C606EA">
            <w:pPr>
              <w:pStyle w:val="ListParagraph"/>
              <w:numPr>
                <w:ilvl w:val="0"/>
                <w:numId w:val="1"/>
              </w:numPr>
              <w:tabs>
                <w:tab w:val="left" w:pos="2790"/>
              </w:tabs>
              <w:spacing w:line="240" w:lineRule="auto"/>
              <w:rPr>
                <w:rFonts w:ascii="Palatino" w:hAnsi="Palatino" w:cstheme="minorHAnsi"/>
              </w:rPr>
            </w:pPr>
            <w:r w:rsidRPr="003464D2">
              <w:rPr>
                <w:rFonts w:ascii="Palatino" w:hAnsi="Palatino" w:cstheme="minorHAnsi"/>
              </w:rPr>
              <w:t>Time interview ended (hh:mm)</w:t>
            </w:r>
            <w:r w:rsidRPr="003464D2">
              <w:rPr>
                <w:rFonts w:ascii="Palatino" w:hAnsi="Palatino" w:cstheme="minorHAnsi"/>
              </w:rPr>
              <w:tab/>
            </w:r>
          </w:p>
        </w:tc>
        <w:tc>
          <w:tcPr>
            <w:tcW w:w="4887" w:type="dxa"/>
            <w:tcBorders>
              <w:top w:val="single" w:sz="4" w:space="0" w:color="auto"/>
              <w:left w:val="single" w:sz="4" w:space="0" w:color="auto"/>
              <w:bottom w:val="single" w:sz="4" w:space="0" w:color="auto"/>
              <w:right w:val="single" w:sz="4" w:space="0" w:color="auto"/>
            </w:tcBorders>
          </w:tcPr>
          <w:p w14:paraId="39A855EF" w14:textId="77777777" w:rsidR="00C606EA" w:rsidRPr="003464D2" w:rsidRDefault="00C606EA" w:rsidP="00D83113">
            <w:pPr>
              <w:tabs>
                <w:tab w:val="right" w:leader="dot" w:pos="3762"/>
              </w:tabs>
              <w:rPr>
                <w:rFonts w:ascii="Palatino" w:hAnsi="Palatino" w:cstheme="minorHAnsi"/>
              </w:rPr>
            </w:pPr>
            <w:r w:rsidRPr="003464D2">
              <w:rPr>
                <w:rFonts w:ascii="Palatino" w:hAnsi="Palatino" w:cstheme="minorHAnsi"/>
              </w:rPr>
              <w:t>|___|___| :  |___|___| am/pm</w:t>
            </w:r>
          </w:p>
        </w:tc>
      </w:tr>
    </w:tbl>
    <w:p w14:paraId="2D351C56" w14:textId="77777777" w:rsidR="00C606EA" w:rsidRPr="003464D2" w:rsidRDefault="00C606EA" w:rsidP="00C606EA">
      <w:pPr>
        <w:spacing w:line="240" w:lineRule="auto"/>
        <w:ind w:firstLine="0"/>
        <w:rPr>
          <w:rFonts w:ascii="Palatino" w:hAnsi="Palatino" w:cs="Calibri"/>
          <w:color w:val="000000"/>
          <w:szCs w:val="22"/>
        </w:rPr>
      </w:pPr>
    </w:p>
    <w:p w14:paraId="698CCD6E" w14:textId="65FF1EA6" w:rsidR="00C606EA" w:rsidRPr="003464D2" w:rsidRDefault="00C606EA" w:rsidP="00C606EA">
      <w:pPr>
        <w:spacing w:line="240" w:lineRule="auto"/>
        <w:ind w:firstLine="0"/>
        <w:jc w:val="center"/>
        <w:rPr>
          <w:rFonts w:ascii="Palatino" w:hAnsi="Palatino" w:cs="Calibri"/>
          <w:color w:val="000000"/>
          <w:szCs w:val="22"/>
        </w:rPr>
      </w:pPr>
    </w:p>
    <w:p w14:paraId="59B1EC05" w14:textId="77777777" w:rsidR="00C606EA" w:rsidRPr="003464D2" w:rsidRDefault="00C606EA" w:rsidP="00C606EA">
      <w:pPr>
        <w:spacing w:line="240" w:lineRule="auto"/>
        <w:ind w:firstLine="0"/>
        <w:jc w:val="center"/>
        <w:rPr>
          <w:rFonts w:ascii="Palatino" w:hAnsi="Palatino" w:cs="Calibri"/>
          <w:color w:val="000000"/>
          <w:szCs w:val="22"/>
        </w:rPr>
      </w:pPr>
    </w:p>
    <w:p w14:paraId="19B86DB6" w14:textId="0747B3EE" w:rsidR="00C606EA" w:rsidRPr="003464D2" w:rsidRDefault="00C606EA" w:rsidP="00C606EA">
      <w:pPr>
        <w:spacing w:line="240" w:lineRule="auto"/>
        <w:ind w:firstLine="0"/>
        <w:jc w:val="center"/>
        <w:rPr>
          <w:rFonts w:ascii="Palatino" w:hAnsi="Palatino" w:cs="Calibri"/>
          <w:color w:val="000000"/>
          <w:szCs w:val="22"/>
        </w:rPr>
      </w:pPr>
      <w:r w:rsidRPr="003464D2">
        <w:rPr>
          <w:rFonts w:ascii="Palatino" w:hAnsi="Palatino" w:cs="Calibri"/>
          <w:noProof/>
          <w:color w:val="000000"/>
          <w:szCs w:val="22"/>
        </w:rPr>
        <mc:AlternateContent>
          <mc:Choice Requires="wps">
            <w:drawing>
              <wp:anchor distT="0" distB="0" distL="114300" distR="114300" simplePos="0" relativeHeight="251659264" behindDoc="0" locked="0" layoutInCell="1" allowOverlap="1" wp14:anchorId="2002603E" wp14:editId="5CFE7FBB">
                <wp:simplePos x="0" y="0"/>
                <wp:positionH relativeFrom="column">
                  <wp:posOffset>130249</wp:posOffset>
                </wp:positionH>
                <wp:positionV relativeFrom="paragraph">
                  <wp:posOffset>31115</wp:posOffset>
                </wp:positionV>
                <wp:extent cx="5676900" cy="2095017"/>
                <wp:effectExtent l="0" t="0" r="12700" b="13335"/>
                <wp:wrapNone/>
                <wp:docPr id="1748197508" name="Rectangle 1"/>
                <wp:cNvGraphicFramePr/>
                <a:graphic xmlns:a="http://schemas.openxmlformats.org/drawingml/2006/main">
                  <a:graphicData uri="http://schemas.microsoft.com/office/word/2010/wordprocessingShape">
                    <wps:wsp>
                      <wps:cNvSpPr/>
                      <wps:spPr>
                        <a:xfrm>
                          <a:off x="0" y="0"/>
                          <a:ext cx="5676900" cy="2095017"/>
                        </a:xfrm>
                        <a:prstGeom prst="rect">
                          <a:avLst/>
                        </a:prstGeom>
                      </wps:spPr>
                      <wps:style>
                        <a:lnRef idx="2">
                          <a:schemeClr val="dk1"/>
                        </a:lnRef>
                        <a:fillRef idx="1">
                          <a:schemeClr val="lt1"/>
                        </a:fillRef>
                        <a:effectRef idx="0">
                          <a:schemeClr val="dk1"/>
                        </a:effectRef>
                        <a:fontRef idx="minor">
                          <a:schemeClr val="dk1"/>
                        </a:fontRef>
                      </wps:style>
                      <wps:txbx>
                        <w:txbxContent>
                          <w:p w14:paraId="3019D6A1"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1:  Complete Q1—3 above before starting the interview.</w:t>
                            </w:r>
                          </w:p>
                          <w:p w14:paraId="6A4BA777"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2:  Introduce yourself at the beginning of the interview.</w:t>
                            </w:r>
                          </w:p>
                          <w:p w14:paraId="73647D48"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3:  Thank participant for taking part in the interview.</w:t>
                            </w:r>
                          </w:p>
                          <w:p w14:paraId="7127396D"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4:</w:t>
                            </w:r>
                            <w:r w:rsidRPr="00644B7D">
                              <w:rPr>
                                <w:rFonts w:asciiTheme="minorHAnsi" w:hAnsiTheme="minorHAnsi" w:cstheme="minorHAnsi"/>
                              </w:rPr>
                              <w:tab/>
                              <w:t>Read Section 1:  Information about the study to the participant.</w:t>
                            </w:r>
                          </w:p>
                          <w:p w14:paraId="08D2F79F"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5:  Ask for the participant’s permission to record the interview. Tick appropriate box in Q6 above.</w:t>
                            </w:r>
                          </w:p>
                          <w:p w14:paraId="20724D54"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6: </w:t>
                            </w:r>
                            <w:r w:rsidRPr="00644B7D">
                              <w:rPr>
                                <w:rFonts w:asciiTheme="minorHAnsi" w:hAnsiTheme="minorHAnsi" w:cstheme="minorHAnsi"/>
                              </w:rPr>
                              <w:tab/>
                              <w:t>Turn on audio recorder if permitted. Document time interview begins in Q7 above.</w:t>
                            </w:r>
                          </w:p>
                          <w:p w14:paraId="5C0D5CB1"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7: </w:t>
                            </w:r>
                            <w:r w:rsidRPr="00644B7D">
                              <w:rPr>
                                <w:rFonts w:asciiTheme="minorHAnsi" w:hAnsiTheme="minorHAnsi" w:cstheme="minorHAnsi"/>
                              </w:rPr>
                              <w:tab/>
                              <w:t>Conduct interview.</w:t>
                            </w:r>
                          </w:p>
                          <w:p w14:paraId="07A9CF97"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8: </w:t>
                            </w:r>
                            <w:r w:rsidRPr="00644B7D">
                              <w:rPr>
                                <w:rFonts w:asciiTheme="minorHAnsi" w:hAnsiTheme="minorHAnsi" w:cstheme="minorHAnsi"/>
                              </w:rPr>
                              <w:tab/>
                              <w:t>Thank the participant at the end of the interview. Ask if has any questions.</w:t>
                            </w:r>
                          </w:p>
                          <w:p w14:paraId="188D8CCE"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9: </w:t>
                            </w:r>
                            <w:r w:rsidRPr="00644B7D">
                              <w:rPr>
                                <w:rFonts w:asciiTheme="minorHAnsi" w:hAnsiTheme="minorHAnsi" w:cstheme="minorHAnsi"/>
                              </w:rPr>
                              <w:tab/>
                              <w:t>Document time interview ended in Q8 above.</w:t>
                            </w:r>
                          </w:p>
                          <w:p w14:paraId="095F701D"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10: Provide reimbursement and document appropriate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02603E" id="Rectangle 1" o:spid="_x0000_s1026" style="position:absolute;left:0;text-align:left;margin-left:10.25pt;margin-top:2.45pt;width:447pt;height:16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" fillcolor="white [3201]" strokecolor="black [3200]" strokeweight="1pt">
                <v:textbox>
                  <w:txbxContent>
                    <w:p w14:paraId="3019D6A1"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1:  Complete Q1—3 above before starting the interview.</w:t>
                      </w:r>
                    </w:p>
                    <w:p w14:paraId="6A4BA777"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2:  Introduce yourself at the beginning of the interview.</w:t>
                      </w:r>
                    </w:p>
                    <w:p w14:paraId="73647D48"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3:  Thank participant for taking part in the interview.</w:t>
                      </w:r>
                    </w:p>
                    <w:p w14:paraId="7127396D"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4:</w:t>
                      </w:r>
                      <w:r w:rsidRPr="00644B7D">
                        <w:rPr>
                          <w:rFonts w:asciiTheme="minorHAnsi" w:hAnsiTheme="minorHAnsi" w:cstheme="minorHAnsi"/>
                        </w:rPr>
                        <w:tab/>
                        <w:t>Read Section 1:  Information about the study to the participant.</w:t>
                      </w:r>
                    </w:p>
                    <w:p w14:paraId="08D2F79F"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5:  Ask for the participant’s permission to record the interview. Tick appropriate box in Q6 above.</w:t>
                      </w:r>
                    </w:p>
                    <w:p w14:paraId="20724D54"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6: </w:t>
                      </w:r>
                      <w:r w:rsidRPr="00644B7D">
                        <w:rPr>
                          <w:rFonts w:asciiTheme="minorHAnsi" w:hAnsiTheme="minorHAnsi" w:cstheme="minorHAnsi"/>
                        </w:rPr>
                        <w:tab/>
                        <w:t>Turn on audio recorder if permitted. Document time interview begins in Q7 above.</w:t>
                      </w:r>
                    </w:p>
                    <w:p w14:paraId="5C0D5CB1"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7: </w:t>
                      </w:r>
                      <w:r w:rsidRPr="00644B7D">
                        <w:rPr>
                          <w:rFonts w:asciiTheme="minorHAnsi" w:hAnsiTheme="minorHAnsi" w:cstheme="minorHAnsi"/>
                        </w:rPr>
                        <w:tab/>
                        <w:t>Conduct interview.</w:t>
                      </w:r>
                    </w:p>
                    <w:p w14:paraId="07A9CF97"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8: </w:t>
                      </w:r>
                      <w:r w:rsidRPr="00644B7D">
                        <w:rPr>
                          <w:rFonts w:asciiTheme="minorHAnsi" w:hAnsiTheme="minorHAnsi" w:cstheme="minorHAnsi"/>
                        </w:rPr>
                        <w:tab/>
                        <w:t>Thank the participant at the end of the interview. Ask if has any questions.</w:t>
                      </w:r>
                    </w:p>
                    <w:p w14:paraId="188D8CCE"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 xml:space="preserve">Step 9: </w:t>
                      </w:r>
                      <w:r w:rsidRPr="00644B7D">
                        <w:rPr>
                          <w:rFonts w:asciiTheme="minorHAnsi" w:hAnsiTheme="minorHAnsi" w:cstheme="minorHAnsi"/>
                        </w:rPr>
                        <w:tab/>
                        <w:t>Document time interview ended in Q8 above.</w:t>
                      </w:r>
                    </w:p>
                    <w:p w14:paraId="095F701D" w14:textId="77777777" w:rsidR="00C606EA" w:rsidRPr="00644B7D" w:rsidRDefault="00C606EA" w:rsidP="00C606EA">
                      <w:pPr>
                        <w:spacing w:line="276" w:lineRule="auto"/>
                        <w:ind w:right="1680" w:firstLine="0"/>
                        <w:rPr>
                          <w:rFonts w:asciiTheme="minorHAnsi" w:hAnsiTheme="minorHAnsi" w:cstheme="minorHAnsi"/>
                        </w:rPr>
                      </w:pPr>
                      <w:r w:rsidRPr="00644B7D">
                        <w:rPr>
                          <w:rFonts w:asciiTheme="minorHAnsi" w:hAnsiTheme="minorHAnsi" w:cstheme="minorHAnsi"/>
                        </w:rPr>
                        <w:t>Step 10: Provide reimbursement and document appropriately.</w:t>
                      </w:r>
                    </w:p>
                  </w:txbxContent>
                </v:textbox>
              </v:rect>
            </w:pict>
          </mc:Fallback>
        </mc:AlternateContent>
      </w:r>
    </w:p>
    <w:p w14:paraId="53559630" w14:textId="77777777" w:rsidR="00C606EA" w:rsidRPr="003464D2" w:rsidRDefault="00C606EA" w:rsidP="00C606EA">
      <w:pPr>
        <w:tabs>
          <w:tab w:val="left" w:pos="9030"/>
        </w:tabs>
        <w:rPr>
          <w:rFonts w:ascii="Palatino" w:hAnsi="Palatino" w:cstheme="minorHAnsi"/>
          <w:i/>
        </w:rPr>
      </w:pPr>
    </w:p>
    <w:p w14:paraId="156F9CB0" w14:textId="77777777" w:rsidR="00C606EA" w:rsidRPr="003464D2" w:rsidRDefault="00C606EA" w:rsidP="00C606EA">
      <w:pPr>
        <w:tabs>
          <w:tab w:val="left" w:pos="9030"/>
        </w:tabs>
        <w:rPr>
          <w:rFonts w:ascii="Palatino" w:hAnsi="Palatino" w:cstheme="minorHAnsi"/>
          <w:i/>
        </w:rPr>
      </w:pPr>
    </w:p>
    <w:p w14:paraId="75DAB8F7" w14:textId="77777777" w:rsidR="00C606EA" w:rsidRPr="003464D2" w:rsidRDefault="00C606EA" w:rsidP="00C606EA">
      <w:pPr>
        <w:tabs>
          <w:tab w:val="left" w:pos="9030"/>
        </w:tabs>
        <w:rPr>
          <w:rFonts w:ascii="Palatino" w:hAnsi="Palatino" w:cstheme="minorHAnsi"/>
          <w:i/>
        </w:rPr>
      </w:pPr>
    </w:p>
    <w:p w14:paraId="62F6E24D" w14:textId="77777777" w:rsidR="00C606EA" w:rsidRPr="003464D2" w:rsidRDefault="00C606EA" w:rsidP="00C606EA">
      <w:pPr>
        <w:tabs>
          <w:tab w:val="left" w:pos="9030"/>
        </w:tabs>
        <w:rPr>
          <w:rFonts w:ascii="Palatino" w:hAnsi="Palatino" w:cstheme="minorHAnsi"/>
          <w:i/>
        </w:rPr>
      </w:pPr>
    </w:p>
    <w:p w14:paraId="34548681" w14:textId="77777777" w:rsidR="00C606EA" w:rsidRPr="003464D2" w:rsidRDefault="00C606EA" w:rsidP="00C606EA">
      <w:pPr>
        <w:tabs>
          <w:tab w:val="left" w:pos="9030"/>
        </w:tabs>
        <w:spacing w:line="240" w:lineRule="auto"/>
        <w:ind w:firstLine="0"/>
        <w:rPr>
          <w:rFonts w:ascii="Palatino" w:eastAsia="Calibri" w:hAnsi="Palatino" w:cs="Calibri"/>
          <w:i/>
          <w:color w:val="000000"/>
          <w:szCs w:val="22"/>
        </w:rPr>
      </w:pPr>
    </w:p>
    <w:p w14:paraId="29B8D73C" w14:textId="77777777" w:rsidR="00C606EA" w:rsidRPr="003464D2" w:rsidRDefault="00C606EA" w:rsidP="00C606EA">
      <w:pPr>
        <w:tabs>
          <w:tab w:val="left" w:pos="9030"/>
        </w:tabs>
        <w:spacing w:line="240" w:lineRule="auto"/>
        <w:ind w:firstLine="0"/>
        <w:rPr>
          <w:rFonts w:ascii="Palatino" w:eastAsia="Calibri" w:hAnsi="Palatino" w:cs="Calibri"/>
          <w:i/>
          <w:color w:val="000000"/>
          <w:szCs w:val="22"/>
        </w:rPr>
      </w:pPr>
    </w:p>
    <w:p w14:paraId="3325E081" w14:textId="77777777" w:rsidR="00C606EA" w:rsidRPr="003464D2" w:rsidRDefault="00C606EA" w:rsidP="00C606EA">
      <w:pPr>
        <w:tabs>
          <w:tab w:val="left" w:pos="9030"/>
        </w:tabs>
        <w:spacing w:line="240" w:lineRule="auto"/>
        <w:ind w:firstLine="0"/>
        <w:rPr>
          <w:rFonts w:ascii="Palatino" w:eastAsia="Calibri" w:hAnsi="Palatino" w:cs="Calibri"/>
          <w:i/>
          <w:color w:val="000000"/>
          <w:szCs w:val="22"/>
        </w:rPr>
      </w:pPr>
    </w:p>
    <w:p w14:paraId="4F22882F" w14:textId="77777777" w:rsidR="00C606EA" w:rsidRPr="003464D2" w:rsidRDefault="00C606EA" w:rsidP="00C606EA">
      <w:pPr>
        <w:tabs>
          <w:tab w:val="left" w:pos="9030"/>
        </w:tabs>
        <w:spacing w:line="240" w:lineRule="auto"/>
        <w:ind w:firstLine="0"/>
        <w:rPr>
          <w:rFonts w:ascii="Palatino" w:eastAsia="Calibri" w:hAnsi="Palatino" w:cs="Calibri"/>
          <w:i/>
          <w:color w:val="000000"/>
          <w:szCs w:val="22"/>
        </w:rPr>
      </w:pPr>
    </w:p>
    <w:p w14:paraId="7ACF4C50" w14:textId="77777777" w:rsidR="00C606EA" w:rsidRPr="003464D2" w:rsidRDefault="00C606EA" w:rsidP="00C606EA">
      <w:pPr>
        <w:tabs>
          <w:tab w:val="left" w:pos="9030"/>
        </w:tabs>
        <w:spacing w:line="240" w:lineRule="auto"/>
        <w:ind w:firstLine="0"/>
        <w:rPr>
          <w:rFonts w:ascii="Palatino" w:eastAsia="Calibri" w:hAnsi="Palatino" w:cs="Calibri"/>
          <w:i/>
          <w:color w:val="000000"/>
          <w:szCs w:val="22"/>
        </w:rPr>
      </w:pPr>
    </w:p>
    <w:p w14:paraId="7DAF7FB6"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1:  Information about the study</w:t>
      </w:r>
      <w:r w:rsidRPr="003464D2">
        <w:rPr>
          <w:rFonts w:ascii="Palatino" w:hAnsi="Palatino" w:cs="Calibri"/>
          <w:color w:val="000000"/>
          <w:kern w:val="24"/>
          <w:szCs w:val="22"/>
        </w:rPr>
        <w:tab/>
      </w:r>
    </w:p>
    <w:p w14:paraId="50C363A0" w14:textId="77777777" w:rsidR="00C606EA" w:rsidRPr="003464D2" w:rsidRDefault="00C606EA" w:rsidP="00C606EA">
      <w:pPr>
        <w:spacing w:line="240" w:lineRule="auto"/>
        <w:ind w:firstLine="0"/>
        <w:rPr>
          <w:rFonts w:ascii="Palatino" w:eastAsia="Calibri" w:hAnsi="Palatino" w:cs="Calibri"/>
          <w:color w:val="000000"/>
          <w:szCs w:val="22"/>
        </w:rPr>
      </w:pPr>
    </w:p>
    <w:p w14:paraId="72D1CA5D"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The goal of this interview is to learn about your experience as a group leader in the SYV program and to find out if there are ways to improve the program in the future.</w:t>
      </w:r>
    </w:p>
    <w:p w14:paraId="754D386F" w14:textId="77777777" w:rsidR="00C606EA" w:rsidRPr="003464D2" w:rsidRDefault="00C606EA" w:rsidP="00C606EA">
      <w:pPr>
        <w:spacing w:line="240" w:lineRule="auto"/>
        <w:ind w:firstLine="0"/>
        <w:rPr>
          <w:rFonts w:ascii="Palatino" w:eastAsia="Calibri" w:hAnsi="Palatino" w:cs="Calibri"/>
          <w:color w:val="000000"/>
          <w:szCs w:val="22"/>
        </w:rPr>
      </w:pPr>
    </w:p>
    <w:p w14:paraId="2E7AF4D5" w14:textId="77777777" w:rsidR="00C606EA" w:rsidRPr="003464D2" w:rsidRDefault="00C606EA" w:rsidP="00C606EA">
      <w:pPr>
        <w:spacing w:line="240" w:lineRule="auto"/>
        <w:ind w:firstLine="0"/>
        <w:rPr>
          <w:rFonts w:ascii="Palatino" w:hAnsi="Palatino" w:cs="Calibri"/>
          <w:color w:val="000000"/>
          <w:szCs w:val="22"/>
        </w:rPr>
      </w:pPr>
      <w:r w:rsidRPr="003464D2">
        <w:rPr>
          <w:rFonts w:ascii="Palatino" w:hAnsi="Palatino" w:cs="Calibri"/>
          <w:color w:val="000000"/>
          <w:szCs w:val="22"/>
        </w:rPr>
        <w:t xml:space="preserve">There are no right or wrong answers to the questions I’ll ask, only opinions. Please feel free to share your candid thoughts. You are the expert here, and there is no one else we can ask to get the unique information that you can tell me about your beliefs and experiences. </w:t>
      </w:r>
    </w:p>
    <w:p w14:paraId="3E0F689E" w14:textId="77777777" w:rsidR="00C606EA" w:rsidRPr="003464D2" w:rsidRDefault="00C606EA" w:rsidP="00C606EA">
      <w:pPr>
        <w:spacing w:line="240" w:lineRule="auto"/>
        <w:ind w:firstLine="0"/>
        <w:rPr>
          <w:rFonts w:ascii="Palatino" w:hAnsi="Palatino" w:cs="Calibri"/>
          <w:color w:val="000000"/>
          <w:szCs w:val="22"/>
        </w:rPr>
      </w:pPr>
    </w:p>
    <w:p w14:paraId="702D5C0C" w14:textId="77777777" w:rsidR="00C606EA" w:rsidRPr="003464D2" w:rsidRDefault="00C606EA" w:rsidP="00C606EA">
      <w:pPr>
        <w:tabs>
          <w:tab w:val="left" w:pos="5490"/>
          <w:tab w:val="left" w:pos="7110"/>
          <w:tab w:val="left" w:pos="8010"/>
        </w:tabs>
        <w:spacing w:line="240" w:lineRule="auto"/>
        <w:ind w:firstLine="0"/>
        <w:contextualSpacing/>
        <w:rPr>
          <w:rFonts w:ascii="Palatino" w:eastAsia="Calibri" w:hAnsi="Palatino" w:cs="Calibri"/>
          <w:color w:val="000000"/>
          <w:szCs w:val="22"/>
        </w:rPr>
      </w:pPr>
      <w:r w:rsidRPr="003464D2">
        <w:rPr>
          <w:rFonts w:ascii="Palatino" w:eastAsia="Calibri" w:hAnsi="Palatino" w:cs="Calibri"/>
          <w:color w:val="000000"/>
          <w:szCs w:val="22"/>
        </w:rPr>
        <w:t>If you agree, I would like to audio record the interview because I want to make sure I don’t miss any of your comments. If you don’t want the interview audio recorded, I will take detailed notes during the interview instead. The recording will eventually be destroyed after we publish the study’s findings.</w:t>
      </w:r>
    </w:p>
    <w:p w14:paraId="173132B8" w14:textId="77777777" w:rsidR="00C606EA" w:rsidRPr="003464D2" w:rsidRDefault="00C606EA" w:rsidP="00C606EA">
      <w:pPr>
        <w:spacing w:line="240" w:lineRule="auto"/>
        <w:ind w:firstLine="0"/>
        <w:rPr>
          <w:rFonts w:ascii="Palatino" w:eastAsia="Calibri" w:hAnsi="Palatino" w:cs="Calibri"/>
          <w:color w:val="000000"/>
          <w:szCs w:val="22"/>
        </w:rPr>
      </w:pPr>
    </w:p>
    <w:p w14:paraId="55738825"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 xml:space="preserve">Please know that participating in this interview is voluntary. You can choose not to answer a question or you can stop participating at any time. </w:t>
      </w:r>
    </w:p>
    <w:p w14:paraId="4C3AE256" w14:textId="77777777" w:rsidR="00C606EA" w:rsidRPr="003464D2" w:rsidRDefault="00C606EA" w:rsidP="00C606EA">
      <w:pPr>
        <w:spacing w:line="240" w:lineRule="auto"/>
        <w:ind w:firstLine="0"/>
        <w:rPr>
          <w:rFonts w:ascii="Palatino" w:eastAsia="Calibri" w:hAnsi="Palatino" w:cs="Calibri"/>
          <w:color w:val="000000"/>
          <w:szCs w:val="22"/>
        </w:rPr>
      </w:pPr>
    </w:p>
    <w:p w14:paraId="0A09D07E"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You will receive 7,500 TSH for taking part in the interview. The interview will take about an hour to an hour and a half.</w:t>
      </w:r>
    </w:p>
    <w:p w14:paraId="35901DAF" w14:textId="77777777" w:rsidR="00C606EA" w:rsidRPr="003464D2" w:rsidRDefault="00C606EA" w:rsidP="00C606EA">
      <w:pPr>
        <w:spacing w:line="240" w:lineRule="auto"/>
        <w:ind w:firstLine="0"/>
        <w:rPr>
          <w:rFonts w:ascii="Palatino" w:eastAsia="Calibri" w:hAnsi="Palatino" w:cs="Calibri"/>
          <w:color w:val="000000"/>
          <w:szCs w:val="22"/>
        </w:rPr>
      </w:pPr>
    </w:p>
    <w:p w14:paraId="74CF86FB"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Do you have any questions for me so far about the interview?</w:t>
      </w:r>
    </w:p>
    <w:p w14:paraId="587A452A" w14:textId="77777777" w:rsidR="00C606EA" w:rsidRPr="003464D2" w:rsidRDefault="00C606EA" w:rsidP="00C606EA">
      <w:pPr>
        <w:spacing w:line="240" w:lineRule="auto"/>
        <w:ind w:firstLine="0"/>
        <w:rPr>
          <w:rFonts w:ascii="Palatino" w:eastAsia="Calibri" w:hAnsi="Palatino" w:cs="Calibri"/>
          <w:color w:val="000000"/>
          <w:szCs w:val="22"/>
        </w:rPr>
      </w:pPr>
    </w:p>
    <w:p w14:paraId="65BC515E"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f yes, answer the participant’s questions.]</w:t>
      </w:r>
    </w:p>
    <w:p w14:paraId="048A7FAF" w14:textId="77777777" w:rsidR="00C606EA" w:rsidRPr="003464D2" w:rsidRDefault="00C606EA" w:rsidP="00C606EA">
      <w:pPr>
        <w:spacing w:line="240" w:lineRule="auto"/>
        <w:ind w:firstLine="0"/>
        <w:rPr>
          <w:rFonts w:ascii="Palatino" w:eastAsia="Calibri" w:hAnsi="Palatino" w:cs="Calibri"/>
          <w:color w:val="000000"/>
          <w:szCs w:val="22"/>
        </w:rPr>
      </w:pPr>
    </w:p>
    <w:p w14:paraId="50510BB4"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Are you okay with our conversation being audio recorded?</w:t>
      </w:r>
    </w:p>
    <w:p w14:paraId="503ADBE5" w14:textId="77777777" w:rsidR="00C606EA" w:rsidRPr="003464D2" w:rsidRDefault="00C606EA" w:rsidP="00C606EA">
      <w:pPr>
        <w:spacing w:line="240" w:lineRule="auto"/>
        <w:ind w:firstLine="0"/>
        <w:rPr>
          <w:rFonts w:ascii="Palatino" w:eastAsia="Calibri" w:hAnsi="Palatino" w:cs="Calibri"/>
          <w:color w:val="000000"/>
          <w:szCs w:val="22"/>
        </w:rPr>
      </w:pPr>
    </w:p>
    <w:p w14:paraId="7D12C26B"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 xml:space="preserve">[If yes, begin audio recording now.] </w:t>
      </w:r>
    </w:p>
    <w:p w14:paraId="53B98818" w14:textId="77777777" w:rsidR="00C606EA" w:rsidRPr="003464D2" w:rsidRDefault="00C606EA" w:rsidP="00C606EA">
      <w:pPr>
        <w:spacing w:line="240" w:lineRule="auto"/>
        <w:ind w:firstLine="0"/>
        <w:rPr>
          <w:rFonts w:ascii="Palatino" w:eastAsia="Calibri" w:hAnsi="Palatino" w:cs="Calibri"/>
          <w:i/>
          <w:color w:val="000000"/>
          <w:szCs w:val="22"/>
        </w:rPr>
      </w:pPr>
    </w:p>
    <w:p w14:paraId="0FA6D910"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i/>
          <w:color w:val="000000"/>
          <w:szCs w:val="22"/>
        </w:rPr>
        <w:t>[If no]</w:t>
      </w:r>
      <w:r w:rsidRPr="003464D2">
        <w:rPr>
          <w:rFonts w:ascii="Palatino" w:eastAsia="Calibri" w:hAnsi="Palatino" w:cs="Calibri"/>
          <w:color w:val="000000"/>
          <w:szCs w:val="22"/>
        </w:rPr>
        <w:t xml:space="preserve"> That’s okay, I’ll take detailed notes as we talk.</w:t>
      </w:r>
    </w:p>
    <w:p w14:paraId="0EE1F436" w14:textId="77777777" w:rsidR="00C606EA" w:rsidRPr="003464D2" w:rsidRDefault="00C606EA" w:rsidP="00C606EA">
      <w:pPr>
        <w:spacing w:line="240" w:lineRule="auto"/>
        <w:ind w:firstLine="0"/>
        <w:rPr>
          <w:rFonts w:ascii="Palatino" w:eastAsia="Calibri" w:hAnsi="Palatino" w:cs="Calibri"/>
          <w:color w:val="000000"/>
          <w:szCs w:val="22"/>
        </w:rPr>
      </w:pPr>
    </w:p>
    <w:p w14:paraId="0D627457"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OK -- Let’s get started!</w:t>
      </w:r>
    </w:p>
    <w:p w14:paraId="1515F457" w14:textId="77777777" w:rsidR="00C606EA" w:rsidRPr="003464D2" w:rsidRDefault="00C606EA" w:rsidP="00C606EA">
      <w:pPr>
        <w:spacing w:line="240" w:lineRule="auto"/>
        <w:ind w:firstLine="0"/>
        <w:rPr>
          <w:rFonts w:ascii="Palatino" w:eastAsia="Calibri" w:hAnsi="Palatino" w:cs="Calibri"/>
          <w:color w:val="000000"/>
          <w:szCs w:val="22"/>
        </w:rPr>
      </w:pPr>
    </w:p>
    <w:p w14:paraId="064B7311" w14:textId="77777777" w:rsidR="00C606EA" w:rsidRPr="003464D2" w:rsidRDefault="00C606EA" w:rsidP="00C606EA">
      <w:pPr>
        <w:spacing w:line="240" w:lineRule="auto"/>
        <w:ind w:firstLine="0"/>
        <w:rPr>
          <w:rFonts w:ascii="Palatino" w:eastAsia="Calibri" w:hAnsi="Palatino" w:cs="Calibri"/>
          <w:color w:val="000000"/>
          <w:szCs w:val="22"/>
        </w:rPr>
      </w:pPr>
    </w:p>
    <w:p w14:paraId="178A1544"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2:  Identify</w:t>
      </w:r>
      <w:r w:rsidRPr="003464D2">
        <w:rPr>
          <w:rFonts w:ascii="Palatino" w:hAnsi="Palatino" w:cs="Calibri"/>
          <w:color w:val="000000"/>
          <w:kern w:val="24"/>
          <w:szCs w:val="22"/>
        </w:rPr>
        <w:tab/>
      </w:r>
    </w:p>
    <w:p w14:paraId="275E8D20" w14:textId="77777777" w:rsidR="00C606EA" w:rsidRPr="003464D2" w:rsidRDefault="00C606EA" w:rsidP="00C606EA">
      <w:pPr>
        <w:spacing w:line="240" w:lineRule="auto"/>
        <w:ind w:firstLine="0"/>
        <w:rPr>
          <w:rFonts w:ascii="Palatino" w:eastAsia="Calibri" w:hAnsi="Palatino" w:cs="Calibri"/>
          <w:color w:val="000000"/>
          <w:szCs w:val="22"/>
        </w:rPr>
      </w:pPr>
    </w:p>
    <w:p w14:paraId="7158B9AC"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nterviewer script:  I’d like to start by learning a little about you, how you view yourself, and your goals for the future.</w:t>
      </w:r>
    </w:p>
    <w:p w14:paraId="73D7EC66"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3D94FB11"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To start, please tell me about yourself?</w:t>
      </w:r>
    </w:p>
    <w:p w14:paraId="17709850"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How do you think other people would describe you?</w:t>
      </w:r>
    </w:p>
    <w:p w14:paraId="5590066F" w14:textId="77777777" w:rsidR="00C606EA" w:rsidRPr="003464D2" w:rsidRDefault="00C606EA" w:rsidP="00C606EA">
      <w:pPr>
        <w:spacing w:after="200" w:line="240" w:lineRule="auto"/>
        <w:ind w:left="1080" w:firstLine="0"/>
        <w:contextualSpacing/>
        <w:rPr>
          <w:rFonts w:ascii="Palatino" w:eastAsia="Calibri" w:hAnsi="Palatino" w:cs="Calibri"/>
          <w:color w:val="000000"/>
          <w:szCs w:val="22"/>
        </w:rPr>
      </w:pPr>
    </w:p>
    <w:p w14:paraId="1153B435"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When you encounter a problem, what do you normally do?</w:t>
      </w:r>
    </w:p>
    <w:p w14:paraId="53350D99"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35579733"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Who, if anyone, do you reach out to if you need support or advice in your life?            </w:t>
      </w:r>
    </w:p>
    <w:p w14:paraId="7C505996"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 xml:space="preserve">Why do you reach out to that person? </w:t>
      </w:r>
    </w:p>
    <w:p w14:paraId="3189DC6F"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What type of support or advice does that person usually provide?</w:t>
      </w:r>
    </w:p>
    <w:p w14:paraId="10DA5B6E"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23F23AEB"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What do you want your life to be like 5 years from now?</w:t>
      </w:r>
      <w:r w:rsidRPr="003464D2">
        <w:rPr>
          <w:rFonts w:ascii="Palatino" w:eastAsia="Calibri" w:hAnsi="Palatino" w:cs="Calibri"/>
          <w:i/>
          <w:color w:val="000000"/>
          <w:szCs w:val="22"/>
        </w:rPr>
        <w:t xml:space="preserve"> [PROBE: about family, career, relationships] </w:t>
      </w:r>
    </w:p>
    <w:p w14:paraId="1ECB0671" w14:textId="77777777" w:rsidR="00C606EA" w:rsidRPr="003464D2" w:rsidRDefault="00C606EA" w:rsidP="00C606EA">
      <w:pPr>
        <w:spacing w:after="200" w:line="240" w:lineRule="auto"/>
        <w:ind w:firstLine="0"/>
        <w:rPr>
          <w:rFonts w:ascii="Palatino" w:eastAsia="Calibri" w:hAnsi="Palatino"/>
          <w:color w:val="000000"/>
          <w:szCs w:val="22"/>
        </w:rPr>
      </w:pPr>
    </w:p>
    <w:p w14:paraId="6DC2D1F3" w14:textId="77777777" w:rsidR="00C606EA" w:rsidRPr="003464D2" w:rsidRDefault="00C606EA" w:rsidP="00C606EA">
      <w:pPr>
        <w:spacing w:line="240" w:lineRule="auto"/>
        <w:ind w:firstLine="0"/>
        <w:rPr>
          <w:rFonts w:ascii="Palatino" w:eastAsia="Calibri" w:hAnsi="Palatino" w:cs="Calibri"/>
          <w:color w:val="000000"/>
          <w:szCs w:val="22"/>
        </w:rPr>
      </w:pPr>
    </w:p>
    <w:p w14:paraId="65FD3A41"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3:  Motivations</w:t>
      </w:r>
      <w:r w:rsidRPr="003464D2">
        <w:rPr>
          <w:rFonts w:ascii="Palatino" w:hAnsi="Palatino" w:cs="Calibri"/>
          <w:color w:val="000000"/>
          <w:kern w:val="24"/>
          <w:szCs w:val="22"/>
        </w:rPr>
        <w:tab/>
      </w:r>
    </w:p>
    <w:p w14:paraId="3EB0CDDE" w14:textId="77777777" w:rsidR="00C606EA" w:rsidRPr="003464D2" w:rsidRDefault="00C606EA" w:rsidP="00C606EA">
      <w:pPr>
        <w:spacing w:line="240" w:lineRule="auto"/>
        <w:ind w:firstLine="0"/>
        <w:rPr>
          <w:rFonts w:ascii="Palatino" w:eastAsia="Calibri" w:hAnsi="Palatino" w:cs="Calibri"/>
          <w:color w:val="000000"/>
          <w:szCs w:val="22"/>
        </w:rPr>
      </w:pPr>
    </w:p>
    <w:p w14:paraId="1FD699F6"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nterviewer script:  Now I’d like to ask you about your decision to become a Group Leader.</w:t>
      </w:r>
    </w:p>
    <w:p w14:paraId="06DD43D1"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717F6D68"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Do you work at the clinic outside of your role as a group leader in the SYV program?</w:t>
      </w:r>
    </w:p>
    <w:p w14:paraId="40952FBC"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IF YES] What is your role in the clinic?</w:t>
      </w:r>
    </w:p>
    <w:p w14:paraId="36550A00"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What are your responsibilities in that role?</w:t>
      </w:r>
    </w:p>
    <w:p w14:paraId="776D7F82"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How long have you served in that role?</w:t>
      </w:r>
    </w:p>
    <w:p w14:paraId="3EC19271" w14:textId="77777777" w:rsidR="00C606EA" w:rsidRPr="003464D2" w:rsidRDefault="00C606EA" w:rsidP="00C606EA">
      <w:pPr>
        <w:spacing w:after="200" w:line="240" w:lineRule="auto"/>
        <w:ind w:left="1080" w:firstLine="0"/>
        <w:contextualSpacing/>
        <w:rPr>
          <w:rFonts w:ascii="Palatino" w:eastAsia="Calibri" w:hAnsi="Palatino" w:cs="Calibri"/>
          <w:color w:val="000000"/>
          <w:szCs w:val="22"/>
        </w:rPr>
      </w:pPr>
    </w:p>
    <w:p w14:paraId="231BC867"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Why did you decide to become a group leader?</w:t>
      </w:r>
    </w:p>
    <w:p w14:paraId="7BE3D89A"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 xml:space="preserve">What were the main reasons you wanted to become involved? </w:t>
      </w:r>
      <w:r w:rsidRPr="003464D2">
        <w:rPr>
          <w:rFonts w:ascii="Palatino" w:eastAsia="Calibri" w:hAnsi="Palatino" w:cs="Calibri"/>
          <w:color w:val="000000"/>
          <w:szCs w:val="22"/>
        </w:rPr>
        <w:br/>
      </w:r>
    </w:p>
    <w:p w14:paraId="6EF98D32"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hAnsi="Palatino" w:cs="Calibri"/>
          <w:i/>
          <w:color w:val="000000"/>
          <w:szCs w:val="22"/>
        </w:rPr>
        <w:lastRenderedPageBreak/>
        <w:t xml:space="preserve">[Inner: Readiness for implementation] </w:t>
      </w:r>
      <w:r w:rsidRPr="003464D2">
        <w:rPr>
          <w:rFonts w:ascii="Palatino" w:eastAsia="Calibri" w:hAnsi="Palatino" w:cs="Calibri"/>
          <w:color w:val="000000"/>
          <w:szCs w:val="22"/>
        </w:rPr>
        <w:t>What steps did you do to become a group leader, such as being hired and trained?</w:t>
      </w:r>
    </w:p>
    <w:p w14:paraId="76AA9DBD"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0A724F21"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Knowledge &amp; beliefs about the intervention]</w:t>
      </w:r>
      <w:r w:rsidRPr="003464D2">
        <w:rPr>
          <w:rFonts w:ascii="Palatino" w:eastAsia="Calibri" w:hAnsi="Palatino" w:cs="Calibri"/>
          <w:color w:val="000000"/>
          <w:szCs w:val="22"/>
        </w:rPr>
        <w:t xml:space="preserve"> What did you know about the intervention before becoming a group leader?</w:t>
      </w:r>
    </w:p>
    <w:p w14:paraId="5E525504"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179464DB"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Knowledge &amp; beliefs about the intervention]</w:t>
      </w:r>
      <w:r w:rsidRPr="003464D2">
        <w:rPr>
          <w:rFonts w:ascii="Palatino" w:eastAsia="Calibri" w:hAnsi="Palatino" w:cs="Calibri"/>
          <w:color w:val="000000"/>
          <w:szCs w:val="22"/>
        </w:rPr>
        <w:t xml:space="preserve"> When you first learned of the intervention, what did you think? </w:t>
      </w:r>
    </w:p>
    <w:p w14:paraId="32EDD657"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How have these impressions changed, if at all, since becoming a group leader?</w:t>
      </w:r>
    </w:p>
    <w:p w14:paraId="69448498" w14:textId="77777777" w:rsidR="00C606EA" w:rsidRPr="003464D2" w:rsidRDefault="00C606EA" w:rsidP="00C606EA">
      <w:pPr>
        <w:spacing w:line="240" w:lineRule="auto"/>
        <w:ind w:firstLine="0"/>
        <w:rPr>
          <w:rFonts w:ascii="Palatino" w:eastAsia="Calibri" w:hAnsi="Palatino" w:cs="Calibri"/>
          <w:color w:val="000000"/>
          <w:szCs w:val="22"/>
        </w:rPr>
      </w:pPr>
    </w:p>
    <w:p w14:paraId="049FB5E1" w14:textId="77777777" w:rsidR="00C606EA" w:rsidRPr="003464D2" w:rsidRDefault="00C606EA" w:rsidP="00C606EA">
      <w:pPr>
        <w:spacing w:line="240" w:lineRule="auto"/>
        <w:ind w:firstLine="0"/>
        <w:rPr>
          <w:rFonts w:ascii="Palatino" w:eastAsia="Calibri" w:hAnsi="Palatino" w:cs="Calibri"/>
          <w:color w:val="000000"/>
          <w:szCs w:val="22"/>
        </w:rPr>
      </w:pPr>
    </w:p>
    <w:p w14:paraId="7E113979" w14:textId="77777777" w:rsidR="00C606EA" w:rsidRPr="003464D2" w:rsidRDefault="00C606EA" w:rsidP="00C606EA">
      <w:pPr>
        <w:spacing w:line="240" w:lineRule="auto"/>
        <w:ind w:firstLine="0"/>
        <w:rPr>
          <w:rFonts w:ascii="Palatino" w:eastAsia="Calibri" w:hAnsi="Palatino" w:cs="Calibri"/>
          <w:color w:val="000000"/>
          <w:szCs w:val="22"/>
        </w:rPr>
      </w:pPr>
    </w:p>
    <w:p w14:paraId="75D6D4C2" w14:textId="77777777" w:rsidR="00C606EA" w:rsidRPr="003464D2" w:rsidRDefault="00C606EA" w:rsidP="00C606EA">
      <w:pPr>
        <w:spacing w:line="240" w:lineRule="auto"/>
        <w:ind w:firstLine="0"/>
        <w:rPr>
          <w:rFonts w:ascii="Palatino" w:eastAsia="Calibri" w:hAnsi="Palatino" w:cs="Calibri"/>
          <w:color w:val="000000"/>
          <w:szCs w:val="22"/>
        </w:rPr>
      </w:pPr>
    </w:p>
    <w:p w14:paraId="4DAD15C7"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4:  Role expectations</w:t>
      </w:r>
    </w:p>
    <w:p w14:paraId="04296483"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4301BAAD"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hAnsi="Palatino" w:cs="Calibri"/>
          <w:i/>
          <w:color w:val="000000"/>
          <w:szCs w:val="22"/>
        </w:rPr>
        <w:t xml:space="preserve">[Inner: Readiness for implementation] </w:t>
      </w:r>
      <w:r w:rsidRPr="003464D2">
        <w:rPr>
          <w:rFonts w:ascii="Palatino" w:eastAsia="Calibri" w:hAnsi="Palatino" w:cs="Calibri"/>
          <w:color w:val="000000"/>
          <w:szCs w:val="22"/>
        </w:rPr>
        <w:t>What concerns do you have, if any, about being a group leader?</w:t>
      </w:r>
    </w:p>
    <w:p w14:paraId="34634475"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5F460C87"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ner: Implementation climate]</w:t>
      </w:r>
      <w:r w:rsidRPr="003464D2">
        <w:rPr>
          <w:rFonts w:ascii="Palatino" w:eastAsia="Calibri" w:hAnsi="Palatino" w:cs="Calibri"/>
          <w:color w:val="000000"/>
          <w:szCs w:val="22"/>
        </w:rPr>
        <w:t xml:space="preserve"> What have been your goals as a group leader?</w:t>
      </w:r>
    </w:p>
    <w:p w14:paraId="1D5B7096" w14:textId="77777777" w:rsidR="00C606EA" w:rsidRPr="003464D2" w:rsidRDefault="00C606EA" w:rsidP="00C606EA">
      <w:pPr>
        <w:spacing w:line="240" w:lineRule="auto"/>
        <w:ind w:firstLine="0"/>
        <w:rPr>
          <w:rFonts w:ascii="Palatino" w:eastAsia="Calibri" w:hAnsi="Palatino" w:cs="Calibri"/>
          <w:color w:val="000000"/>
          <w:szCs w:val="22"/>
        </w:rPr>
      </w:pPr>
    </w:p>
    <w:p w14:paraId="57FAE04A"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 xml:space="preserve">[Individual: Self-efficacy] </w:t>
      </w:r>
      <w:r w:rsidRPr="003464D2">
        <w:rPr>
          <w:rFonts w:ascii="Palatino" w:hAnsi="Palatino" w:cs="Calibri"/>
          <w:color w:val="000000"/>
          <w:szCs w:val="22"/>
        </w:rPr>
        <w:t>Do you expect the workload as a group leader to be difficult or easy to manage?</w:t>
      </w:r>
    </w:p>
    <w:p w14:paraId="4E7B60C2"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What makes you feel that way?</w:t>
      </w:r>
    </w:p>
    <w:p w14:paraId="6E3BBF33"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052307BC"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eastAsia="Calibri" w:hAnsi="Palatino" w:cs="Calibri"/>
          <w:i/>
          <w:color w:val="000000"/>
          <w:szCs w:val="22"/>
        </w:rPr>
        <w:t>[Individual: Knowledge &amp; beliefs about the intervention]</w:t>
      </w:r>
      <w:r w:rsidRPr="003464D2">
        <w:rPr>
          <w:rFonts w:ascii="Palatino" w:eastAsia="Calibri" w:hAnsi="Palatino" w:cs="Calibri"/>
          <w:color w:val="000000"/>
          <w:szCs w:val="22"/>
        </w:rPr>
        <w:t xml:space="preserve"> </w:t>
      </w:r>
      <w:r w:rsidRPr="003464D2">
        <w:rPr>
          <w:rFonts w:ascii="Palatino" w:hAnsi="Palatino" w:cs="Calibri"/>
          <w:color w:val="000000"/>
          <w:szCs w:val="22"/>
        </w:rPr>
        <w:t>What do you expect will be the primary things that you do as a group leader?</w:t>
      </w:r>
    </w:p>
    <w:p w14:paraId="2BEC62AF" w14:textId="77777777" w:rsidR="00C606EA" w:rsidRPr="003464D2" w:rsidRDefault="00C606EA" w:rsidP="00C606EA">
      <w:pPr>
        <w:spacing w:line="240" w:lineRule="auto"/>
        <w:ind w:firstLine="0"/>
        <w:rPr>
          <w:rFonts w:ascii="Palatino" w:eastAsia="Calibri" w:hAnsi="Palatino" w:cs="Calibri"/>
          <w:color w:val="000000"/>
          <w:szCs w:val="22"/>
        </w:rPr>
      </w:pPr>
    </w:p>
    <w:p w14:paraId="26928D92" w14:textId="77777777" w:rsidR="00C606EA" w:rsidRPr="003464D2" w:rsidRDefault="00C606EA" w:rsidP="00C606EA">
      <w:pPr>
        <w:spacing w:line="240" w:lineRule="auto"/>
        <w:ind w:firstLine="0"/>
        <w:rPr>
          <w:rFonts w:ascii="Palatino" w:eastAsia="Calibri" w:hAnsi="Palatino" w:cs="Calibri"/>
          <w:color w:val="000000"/>
          <w:szCs w:val="22"/>
        </w:rPr>
      </w:pPr>
    </w:p>
    <w:p w14:paraId="5F4DE424"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5:  Experience as a group leader</w:t>
      </w:r>
    </w:p>
    <w:p w14:paraId="4A362B91" w14:textId="77777777" w:rsidR="00C606EA" w:rsidRPr="003464D2" w:rsidRDefault="00C606EA" w:rsidP="00C606EA">
      <w:pPr>
        <w:spacing w:line="240" w:lineRule="auto"/>
        <w:ind w:firstLine="0"/>
        <w:rPr>
          <w:rFonts w:ascii="Palatino" w:eastAsia="Calibri" w:hAnsi="Palatino" w:cs="Calibri"/>
          <w:color w:val="000000"/>
          <w:szCs w:val="22"/>
        </w:rPr>
      </w:pPr>
    </w:p>
    <w:p w14:paraId="1B32487F"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nterviewer script:  Let’s now talk about your experience as a Group Leader.</w:t>
      </w:r>
    </w:p>
    <w:p w14:paraId="7313FC69"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60C744E6" w14:textId="77777777" w:rsidR="00C606EA" w:rsidRPr="003464D2" w:rsidRDefault="00C606EA" w:rsidP="00C606EA">
      <w:pPr>
        <w:numPr>
          <w:ilvl w:val="0"/>
          <w:numId w:val="2"/>
        </w:numPr>
        <w:spacing w:after="200" w:line="240" w:lineRule="auto"/>
        <w:contextualSpacing/>
        <w:rPr>
          <w:rFonts w:ascii="Palatino" w:hAnsi="Palatino" w:cs="Calibri"/>
          <w:strike/>
          <w:color w:val="000000"/>
          <w:szCs w:val="22"/>
        </w:rPr>
      </w:pPr>
      <w:r w:rsidRPr="003464D2">
        <w:rPr>
          <w:rFonts w:ascii="Palatino" w:eastAsia="Calibri" w:hAnsi="Palatino" w:cs="Calibri"/>
          <w:i/>
          <w:color w:val="000000"/>
          <w:szCs w:val="22"/>
        </w:rPr>
        <w:t>[Individual: Knowledge &amp; beliefs about the intervention]</w:t>
      </w:r>
      <w:r w:rsidRPr="003464D2">
        <w:rPr>
          <w:rFonts w:ascii="Palatino" w:eastAsia="Calibri" w:hAnsi="Palatino" w:cs="Calibri"/>
          <w:color w:val="000000"/>
          <w:szCs w:val="22"/>
        </w:rPr>
        <w:t xml:space="preserve"> </w:t>
      </w:r>
      <w:r w:rsidRPr="003464D2">
        <w:rPr>
          <w:rFonts w:ascii="Palatino" w:hAnsi="Palatino" w:cs="Calibri"/>
          <w:color w:val="000000"/>
          <w:szCs w:val="22"/>
        </w:rPr>
        <w:t>How would you describe your group leader role to others?</w:t>
      </w:r>
      <w:r w:rsidRPr="003464D2">
        <w:rPr>
          <w:rFonts w:ascii="Palatino" w:eastAsia="Calibri" w:hAnsi="Palatino"/>
          <w:strike/>
          <w:color w:val="000000"/>
          <w:szCs w:val="22"/>
        </w:rPr>
        <w:br/>
      </w:r>
    </w:p>
    <w:p w14:paraId="57AB1607"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w:t>
      </w:r>
      <w:r w:rsidRPr="003464D2">
        <w:rPr>
          <w:rFonts w:ascii="Palatino" w:hAnsi="Palatino" w:cs="Calibri"/>
          <w:color w:val="000000"/>
          <w:szCs w:val="22"/>
        </w:rPr>
        <w:t>How long do you plan on being a group leader?</w:t>
      </w:r>
    </w:p>
    <w:p w14:paraId="5978E8A7"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hAnsi="Palatino" w:cs="Calibri"/>
          <w:color w:val="000000"/>
          <w:szCs w:val="22"/>
        </w:rPr>
        <w:t>Why do you feel like you want to remain a group leader for that long?</w:t>
      </w:r>
    </w:p>
    <w:p w14:paraId="0E822DE8"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3327CB97"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dividual: Other personal attributes]</w:t>
      </w:r>
      <w:r w:rsidRPr="003464D2">
        <w:rPr>
          <w:rFonts w:ascii="Palatino" w:eastAsia="Calibri" w:hAnsi="Palatino" w:cs="Calibri"/>
          <w:color w:val="000000"/>
          <w:szCs w:val="22"/>
        </w:rPr>
        <w:t xml:space="preserve"> What</w:t>
      </w:r>
      <w:r w:rsidRPr="003464D2">
        <w:rPr>
          <w:rFonts w:ascii="Palatino" w:hAnsi="Palatino" w:cs="Calibri"/>
          <w:color w:val="000000"/>
          <w:szCs w:val="22"/>
        </w:rPr>
        <w:t xml:space="preserve"> has been your personal experience as a group leader so far?</w:t>
      </w:r>
    </w:p>
    <w:p w14:paraId="18BA1D13"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hAnsi="Palatino" w:cs="Calibri"/>
          <w:color w:val="000000"/>
          <w:szCs w:val="22"/>
        </w:rPr>
        <w:t>What does it mean to you to be a group leader?</w:t>
      </w:r>
    </w:p>
    <w:p w14:paraId="36FA24BD"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hAnsi="Palatino" w:cs="Calibri"/>
          <w:color w:val="000000"/>
          <w:szCs w:val="22"/>
        </w:rPr>
        <w:t>What do you think are the desired qualities of a group leader?</w:t>
      </w:r>
    </w:p>
    <w:p w14:paraId="35604166" w14:textId="77777777" w:rsidR="00C606EA" w:rsidRPr="003464D2" w:rsidRDefault="00C606EA" w:rsidP="00C606EA">
      <w:pPr>
        <w:spacing w:after="200" w:line="240" w:lineRule="auto"/>
        <w:ind w:left="360" w:firstLine="0"/>
        <w:contextualSpacing/>
        <w:rPr>
          <w:rFonts w:ascii="Palatino" w:eastAsia="Calibri" w:hAnsi="Palatino"/>
          <w:color w:val="000000"/>
          <w:szCs w:val="22"/>
        </w:rPr>
      </w:pPr>
    </w:p>
    <w:p w14:paraId="48B9BE9F"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What do you enjoy the most about being a group leader?</w:t>
      </w:r>
    </w:p>
    <w:p w14:paraId="18D2A811" w14:textId="77777777" w:rsidR="00C606EA" w:rsidRPr="003464D2" w:rsidRDefault="00C606EA" w:rsidP="00C606EA">
      <w:pPr>
        <w:numPr>
          <w:ilvl w:val="1"/>
          <w:numId w:val="2"/>
        </w:numPr>
        <w:spacing w:after="200" w:line="240" w:lineRule="auto"/>
        <w:contextualSpacing/>
        <w:rPr>
          <w:rFonts w:ascii="Palatino" w:eastAsia="Calibri" w:hAnsi="Palatino"/>
          <w:color w:val="000000"/>
          <w:szCs w:val="22"/>
        </w:rPr>
      </w:pPr>
      <w:r w:rsidRPr="003464D2">
        <w:rPr>
          <w:rFonts w:ascii="Palatino" w:hAnsi="Palatino" w:cs="Calibri"/>
          <w:color w:val="000000"/>
          <w:szCs w:val="22"/>
        </w:rPr>
        <w:t>What do you like the least about being a group leader?</w:t>
      </w:r>
      <w:r w:rsidRPr="003464D2">
        <w:rPr>
          <w:rFonts w:ascii="Palatino" w:eastAsia="Calibri" w:hAnsi="Palatino"/>
          <w:color w:val="000000"/>
          <w:szCs w:val="22"/>
        </w:rPr>
        <w:br/>
      </w:r>
    </w:p>
    <w:p w14:paraId="64864088"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eastAsia="Calibri" w:hAnsi="Palatino" w:cs="Calibri"/>
          <w:i/>
          <w:color w:val="000000"/>
          <w:szCs w:val="22"/>
        </w:rPr>
        <w:t>[</w:t>
      </w:r>
      <w:r w:rsidRPr="003464D2">
        <w:rPr>
          <w:rFonts w:ascii="Palatino" w:hAnsi="Palatino" w:cs="Calibri"/>
          <w:i/>
          <w:color w:val="000000"/>
          <w:szCs w:val="22"/>
        </w:rPr>
        <w:t xml:space="preserve">Inner: </w:t>
      </w:r>
      <w:r w:rsidRPr="003464D2">
        <w:rPr>
          <w:rFonts w:ascii="Palatino" w:eastAsia="Calibri" w:hAnsi="Palatino" w:cs="Calibri"/>
          <w:i/>
          <w:color w:val="000000"/>
          <w:szCs w:val="22"/>
        </w:rPr>
        <w:t xml:space="preserve">Networks &amp; communications] </w:t>
      </w:r>
      <w:r w:rsidRPr="003464D2">
        <w:rPr>
          <w:rFonts w:ascii="Palatino" w:hAnsi="Palatino" w:cs="Calibri"/>
          <w:color w:val="000000"/>
          <w:szCs w:val="22"/>
        </w:rPr>
        <w:t>What are your relationships like with other group leaders?</w:t>
      </w:r>
    </w:p>
    <w:p w14:paraId="0D668FA1"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32A0CE62"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How has being a group leader affected your life?</w:t>
      </w:r>
    </w:p>
    <w:p w14:paraId="5E1A5699"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How has it affected your relationships outside of work?</w:t>
      </w:r>
    </w:p>
    <w:p w14:paraId="337912FC"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46DA1A80" w14:textId="77777777" w:rsidR="00C606EA" w:rsidRPr="003464D2" w:rsidRDefault="00C606EA" w:rsidP="00C606EA">
      <w:pPr>
        <w:numPr>
          <w:ilvl w:val="0"/>
          <w:numId w:val="2"/>
        </w:numPr>
        <w:spacing w:after="200" w:line="240" w:lineRule="auto"/>
        <w:contextualSpacing/>
        <w:rPr>
          <w:rFonts w:ascii="Palatino" w:eastAsia="Calibri" w:hAnsi="Palatino" w:cs="Calibri"/>
          <w:i/>
          <w:color w:val="000000"/>
          <w:szCs w:val="22"/>
        </w:rPr>
      </w:pPr>
      <w:r w:rsidRPr="003464D2">
        <w:rPr>
          <w:rFonts w:ascii="Palatino" w:eastAsia="Calibri" w:hAnsi="Palatino" w:cs="Calibri"/>
          <w:i/>
          <w:color w:val="000000"/>
          <w:szCs w:val="22"/>
        </w:rPr>
        <w:lastRenderedPageBreak/>
        <w:t>[</w:t>
      </w:r>
      <w:r w:rsidRPr="003464D2">
        <w:rPr>
          <w:rFonts w:ascii="Palatino" w:hAnsi="Palatino" w:cs="Calibri"/>
          <w:i/>
          <w:color w:val="000000"/>
          <w:szCs w:val="22"/>
        </w:rPr>
        <w:t xml:space="preserve">Inner: </w:t>
      </w:r>
      <w:r w:rsidRPr="003464D2">
        <w:rPr>
          <w:rFonts w:ascii="Palatino" w:eastAsia="Calibri" w:hAnsi="Palatino" w:cs="Calibri"/>
          <w:i/>
          <w:color w:val="000000"/>
          <w:szCs w:val="22"/>
        </w:rPr>
        <w:t xml:space="preserve">Implementation climate] </w:t>
      </w:r>
      <w:r w:rsidRPr="003464D2">
        <w:rPr>
          <w:rFonts w:ascii="Palatino" w:eastAsia="Calibri" w:hAnsi="Palatino" w:cs="Calibri"/>
          <w:color w:val="000000"/>
          <w:szCs w:val="22"/>
        </w:rPr>
        <w:t xml:space="preserve">What kinds of incentives are there for group leaders to help ensure that the implementation of the SYV program is successful? </w:t>
      </w:r>
      <w:r w:rsidRPr="003464D2">
        <w:rPr>
          <w:rFonts w:ascii="Palatino" w:eastAsia="Calibri" w:hAnsi="Palatino" w:cs="Calibri"/>
          <w:i/>
          <w:color w:val="000000"/>
          <w:szCs w:val="22"/>
        </w:rPr>
        <w:t>[Probe about both financial and non-financial incentives.]</w:t>
      </w:r>
    </w:p>
    <w:p w14:paraId="383768E2"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In your opinion, are these incentives enough?</w:t>
      </w:r>
    </w:p>
    <w:p w14:paraId="40BF6B69" w14:textId="77777777" w:rsidR="00C606EA" w:rsidRPr="003464D2" w:rsidRDefault="00C606EA" w:rsidP="00C606EA">
      <w:pPr>
        <w:numPr>
          <w:ilvl w:val="2"/>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What makes you feel that way?</w:t>
      </w:r>
    </w:p>
    <w:p w14:paraId="0A8875A9"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color w:val="000000"/>
          <w:szCs w:val="22"/>
        </w:rPr>
        <w:t>What other types of incentives would encourage group leaders to ensure the program is successful?</w:t>
      </w:r>
    </w:p>
    <w:p w14:paraId="3016980E"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6DD42BBF"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 xml:space="preserve">[Inner: Readiness for implementation] </w:t>
      </w:r>
      <w:r w:rsidRPr="003464D2">
        <w:rPr>
          <w:rFonts w:ascii="Palatino" w:hAnsi="Palatino" w:cs="Calibri"/>
          <w:color w:val="000000"/>
          <w:szCs w:val="22"/>
        </w:rPr>
        <w:t xml:space="preserve">What do you think you need to be best supported as a group leader? </w:t>
      </w:r>
    </w:p>
    <w:p w14:paraId="7F9F3658"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Are there areas where you want more support?</w:t>
      </w:r>
    </w:p>
    <w:p w14:paraId="19F4C6D5" w14:textId="77777777" w:rsidR="00C606EA" w:rsidRPr="003464D2" w:rsidRDefault="00C606EA" w:rsidP="00C606EA">
      <w:pPr>
        <w:spacing w:line="240" w:lineRule="auto"/>
        <w:ind w:firstLine="0"/>
        <w:rPr>
          <w:rFonts w:ascii="Palatino" w:hAnsi="Palatino" w:cs="Calibri"/>
          <w:color w:val="000000"/>
          <w:szCs w:val="22"/>
        </w:rPr>
      </w:pPr>
    </w:p>
    <w:p w14:paraId="5E7C8C67" w14:textId="77777777" w:rsidR="00C606EA" w:rsidRPr="003464D2" w:rsidRDefault="00C606EA" w:rsidP="00C606EA">
      <w:pPr>
        <w:spacing w:line="240" w:lineRule="auto"/>
        <w:ind w:firstLine="0"/>
        <w:rPr>
          <w:rFonts w:ascii="Palatino" w:hAnsi="Palatino" w:cs="Calibri"/>
          <w:i/>
          <w:color w:val="000000"/>
          <w:szCs w:val="22"/>
        </w:rPr>
      </w:pPr>
      <w:r w:rsidRPr="003464D2">
        <w:rPr>
          <w:rFonts w:ascii="Palatino" w:hAnsi="Palatino" w:cs="Calibri"/>
          <w:i/>
          <w:color w:val="000000"/>
          <w:szCs w:val="22"/>
        </w:rPr>
        <w:t>Interviewer script: Now let’s talk about the training you received to be a Group Leader.</w:t>
      </w:r>
    </w:p>
    <w:p w14:paraId="6B234001" w14:textId="77777777" w:rsidR="00C606EA" w:rsidRPr="003464D2" w:rsidRDefault="00C606EA" w:rsidP="00C606EA">
      <w:pPr>
        <w:spacing w:line="240" w:lineRule="auto"/>
        <w:ind w:firstLine="0"/>
        <w:rPr>
          <w:rFonts w:ascii="Palatino" w:hAnsi="Palatino" w:cs="Calibri"/>
          <w:i/>
          <w:color w:val="000000"/>
          <w:szCs w:val="22"/>
        </w:rPr>
      </w:pPr>
    </w:p>
    <w:p w14:paraId="425B587B"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Inner: Readiness for implementation]</w:t>
      </w:r>
      <w:r w:rsidRPr="003464D2">
        <w:rPr>
          <w:rFonts w:ascii="Palatino" w:hAnsi="Palatino" w:cs="Calibri"/>
          <w:color w:val="000000"/>
          <w:szCs w:val="22"/>
        </w:rPr>
        <w:t xml:space="preserve"> How did trainings prepare you for you your role? </w:t>
      </w:r>
    </w:p>
    <w:p w14:paraId="455E32BC"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 xml:space="preserve">What aspects of the training did you find most helpful? </w:t>
      </w:r>
    </w:p>
    <w:p w14:paraId="49CD3E26"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How could training be improved?</w:t>
      </w:r>
    </w:p>
    <w:p w14:paraId="61D60833"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6B0588E8"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 xml:space="preserve">[Inner: Readiness for implementation] </w:t>
      </w:r>
      <w:r w:rsidRPr="003464D2">
        <w:rPr>
          <w:rFonts w:ascii="Palatino" w:hAnsi="Palatino" w:cs="Calibri"/>
          <w:color w:val="000000"/>
          <w:szCs w:val="22"/>
        </w:rPr>
        <w:t>At the start of being a group leader, did you feel prepared to take on the responsibilities associated with being a group leader?</w:t>
      </w:r>
    </w:p>
    <w:p w14:paraId="4E621A33"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 xml:space="preserve">How has this changed, if at all? </w:t>
      </w:r>
    </w:p>
    <w:p w14:paraId="2494025A"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5D2AF8C8"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 xml:space="preserve">[Individual: Self-efficacy] </w:t>
      </w:r>
      <w:r w:rsidRPr="003464D2">
        <w:rPr>
          <w:rFonts w:ascii="Palatino" w:hAnsi="Palatino" w:cs="Calibri"/>
          <w:color w:val="000000"/>
          <w:szCs w:val="22"/>
        </w:rPr>
        <w:t>If participants have questions, how confident do you feel you will be to answer them?</w:t>
      </w:r>
    </w:p>
    <w:p w14:paraId="5496F270"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i/>
          <w:caps/>
          <w:color w:val="000000"/>
          <w:szCs w:val="22"/>
        </w:rPr>
        <w:t>[If not very confident]</w:t>
      </w:r>
      <w:r w:rsidRPr="003464D2">
        <w:rPr>
          <w:rFonts w:ascii="Palatino" w:hAnsi="Palatino" w:cs="Calibri"/>
          <w:color w:val="000000"/>
          <w:szCs w:val="22"/>
        </w:rPr>
        <w:t xml:space="preserve"> What would make you feel more confident?</w:t>
      </w:r>
      <w:r w:rsidRPr="003464D2">
        <w:rPr>
          <w:rFonts w:ascii="Palatino" w:hAnsi="Palatino" w:cs="Calibri"/>
          <w:color w:val="000000"/>
          <w:szCs w:val="22"/>
        </w:rPr>
        <w:br/>
      </w:r>
    </w:p>
    <w:p w14:paraId="3DDF8E1A"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Inner: Networks &amp; communications]</w:t>
      </w:r>
      <w:r w:rsidRPr="003464D2">
        <w:rPr>
          <w:rFonts w:ascii="Palatino" w:hAnsi="Palatino" w:cs="Calibri"/>
          <w:color w:val="000000"/>
          <w:szCs w:val="22"/>
        </w:rPr>
        <w:t xml:space="preserve"> How did you find the supervision meetings?</w:t>
      </w:r>
    </w:p>
    <w:p w14:paraId="445B4600"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What would make supervision more useful?</w:t>
      </w:r>
    </w:p>
    <w:p w14:paraId="7C993D92"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Did you feel you were able to ask questions?</w:t>
      </w:r>
    </w:p>
    <w:p w14:paraId="1DDC067F" w14:textId="77777777" w:rsidR="00C606EA" w:rsidRPr="003464D2" w:rsidRDefault="00C606EA" w:rsidP="00C606EA">
      <w:pPr>
        <w:numPr>
          <w:ilvl w:val="2"/>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What makes you feel that way?</w:t>
      </w:r>
    </w:p>
    <w:p w14:paraId="1CF204BD"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 xml:space="preserve">How comfortable do you feel you will be to honestly report challenges you experience during sessions? </w:t>
      </w:r>
    </w:p>
    <w:p w14:paraId="0BAC8EE5" w14:textId="77777777" w:rsidR="00C606EA" w:rsidRPr="003464D2" w:rsidRDefault="00C606EA" w:rsidP="00C606EA">
      <w:pPr>
        <w:spacing w:after="200" w:line="240" w:lineRule="auto"/>
        <w:ind w:left="360" w:firstLine="0"/>
        <w:contextualSpacing/>
        <w:rPr>
          <w:rFonts w:ascii="Palatino" w:hAnsi="Palatino" w:cs="Calibri"/>
          <w:color w:val="000000"/>
          <w:szCs w:val="22"/>
        </w:rPr>
      </w:pPr>
    </w:p>
    <w:p w14:paraId="75F29E8F" w14:textId="77777777" w:rsidR="00C606EA" w:rsidRPr="003464D2" w:rsidRDefault="00C606EA" w:rsidP="00C606EA">
      <w:pPr>
        <w:spacing w:line="240" w:lineRule="auto"/>
        <w:ind w:firstLine="0"/>
        <w:rPr>
          <w:rFonts w:ascii="Palatino" w:eastAsia="Calibri" w:hAnsi="Palatino" w:cs="Calibri"/>
          <w:color w:val="000000"/>
          <w:szCs w:val="22"/>
        </w:rPr>
      </w:pPr>
    </w:p>
    <w:p w14:paraId="77B9DD11"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6:  Impact of intervention on participants</w:t>
      </w:r>
    </w:p>
    <w:p w14:paraId="3062BE9A" w14:textId="77777777" w:rsidR="00C606EA" w:rsidRPr="003464D2" w:rsidRDefault="00C606EA" w:rsidP="00C606EA">
      <w:pPr>
        <w:spacing w:line="240" w:lineRule="auto"/>
        <w:ind w:firstLine="0"/>
        <w:rPr>
          <w:rFonts w:ascii="Palatino" w:eastAsia="Calibri" w:hAnsi="Palatino" w:cs="Calibri"/>
          <w:color w:val="000000"/>
          <w:szCs w:val="22"/>
        </w:rPr>
      </w:pPr>
    </w:p>
    <w:p w14:paraId="5736E34D"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nterviewer script:  Now, I’d like to hear from you your thoughts about the affect the SYV program may have on young people living with HIV.</w:t>
      </w:r>
    </w:p>
    <w:p w14:paraId="6FBAD424"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6D695ABE"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hAnsi="Palatino" w:cs="Calibri"/>
          <w:i/>
          <w:color w:val="000000"/>
          <w:szCs w:val="22"/>
        </w:rPr>
        <w:t>[Individual: Knowledge &amp; beliefs about the intervention]</w:t>
      </w:r>
      <w:r w:rsidRPr="003464D2">
        <w:rPr>
          <w:rFonts w:ascii="Palatino" w:hAnsi="Palatino" w:cs="Calibri"/>
          <w:color w:val="000000"/>
          <w:szCs w:val="22"/>
        </w:rPr>
        <w:t xml:space="preserve"> In your own words, what is the purpose of the intervention? </w:t>
      </w:r>
    </w:p>
    <w:p w14:paraId="7DCB19FD"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hAnsi="Palatino" w:cs="Calibri"/>
          <w:color w:val="000000"/>
          <w:szCs w:val="22"/>
        </w:rPr>
        <w:t>What can you tell me about the structure and content of the intervention?</w:t>
      </w:r>
    </w:p>
    <w:p w14:paraId="73B0FF8F" w14:textId="77777777" w:rsidR="00C606EA" w:rsidRPr="003464D2" w:rsidRDefault="00C606EA" w:rsidP="00C606EA">
      <w:pPr>
        <w:spacing w:after="200" w:line="240" w:lineRule="auto"/>
        <w:ind w:left="1080" w:firstLine="0"/>
        <w:contextualSpacing/>
        <w:rPr>
          <w:rFonts w:ascii="Palatino" w:eastAsia="Calibri" w:hAnsi="Palatino" w:cs="Calibri"/>
          <w:color w:val="000000"/>
          <w:szCs w:val="22"/>
        </w:rPr>
      </w:pPr>
    </w:p>
    <w:p w14:paraId="68490C81"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hAnsi="Palatino" w:cs="Calibri"/>
          <w:i/>
          <w:color w:val="000000"/>
          <w:szCs w:val="22"/>
        </w:rPr>
        <w:t>[Inner: Implementation climate]</w:t>
      </w:r>
      <w:r w:rsidRPr="003464D2">
        <w:rPr>
          <w:rFonts w:ascii="Palatino" w:hAnsi="Palatino" w:cs="Calibri"/>
          <w:color w:val="000000"/>
          <w:szCs w:val="22"/>
        </w:rPr>
        <w:t xml:space="preserve"> What do you think are the expectations of the young people with whom you work regarding being in the SYV intervention study?</w:t>
      </w:r>
    </w:p>
    <w:p w14:paraId="55719EEF"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 xml:space="preserve">Do you feel like you and the program meets those expectations? </w:t>
      </w:r>
    </w:p>
    <w:p w14:paraId="02EB0A26" w14:textId="77777777" w:rsidR="00C606EA" w:rsidRPr="003464D2" w:rsidRDefault="00C606EA" w:rsidP="00C606EA">
      <w:pPr>
        <w:numPr>
          <w:ilvl w:val="2"/>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Why or why not?</w:t>
      </w:r>
    </w:p>
    <w:p w14:paraId="0DF106AF" w14:textId="77777777" w:rsidR="00C606EA" w:rsidRPr="003464D2" w:rsidRDefault="00C606EA" w:rsidP="00C606EA">
      <w:pPr>
        <w:spacing w:after="200" w:line="240" w:lineRule="auto"/>
        <w:ind w:firstLine="0"/>
        <w:rPr>
          <w:rFonts w:ascii="Palatino" w:eastAsia="Calibri" w:hAnsi="Palatino" w:cs="Calibri"/>
          <w:color w:val="000000"/>
          <w:szCs w:val="22"/>
        </w:rPr>
      </w:pPr>
    </w:p>
    <w:p w14:paraId="729A27DD"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Inner: Tension for Change]</w:t>
      </w:r>
      <w:r w:rsidRPr="003464D2">
        <w:rPr>
          <w:rFonts w:ascii="Palatino" w:eastAsia="Calibri" w:hAnsi="Palatino" w:cs="Calibri"/>
          <w:color w:val="000000"/>
          <w:szCs w:val="22"/>
        </w:rPr>
        <w:t xml:space="preserve"> How do you think the intervention</w:t>
      </w:r>
      <w:r w:rsidRPr="003464D2">
        <w:rPr>
          <w:rFonts w:ascii="Palatino" w:hAnsi="Palatino" w:cs="Calibri"/>
          <w:color w:val="000000"/>
          <w:szCs w:val="22"/>
        </w:rPr>
        <w:t xml:space="preserve"> can better reach adolescents and young people who would benefit from it?</w:t>
      </w:r>
      <w:r w:rsidRPr="003464D2">
        <w:rPr>
          <w:rFonts w:ascii="Palatino" w:hAnsi="Palatino" w:cs="Calibri"/>
          <w:color w:val="000000"/>
          <w:szCs w:val="22"/>
        </w:rPr>
        <w:br/>
      </w:r>
    </w:p>
    <w:p w14:paraId="1EF83449" w14:textId="77777777" w:rsidR="00C606EA" w:rsidRPr="003464D2" w:rsidRDefault="00C606EA" w:rsidP="00C606EA">
      <w:pPr>
        <w:spacing w:line="240" w:lineRule="auto"/>
        <w:ind w:firstLine="0"/>
        <w:rPr>
          <w:rFonts w:ascii="Palatino" w:eastAsia="Calibri" w:hAnsi="Palatino" w:cs="Calibri"/>
          <w:color w:val="000000"/>
          <w:szCs w:val="22"/>
        </w:rPr>
      </w:pPr>
    </w:p>
    <w:p w14:paraId="32FA96AF"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lastRenderedPageBreak/>
        <w:t>Section 7:  Sustainability</w:t>
      </w:r>
    </w:p>
    <w:p w14:paraId="527379F6" w14:textId="77777777" w:rsidR="00C606EA" w:rsidRPr="003464D2" w:rsidRDefault="00C606EA" w:rsidP="00C606EA">
      <w:pPr>
        <w:spacing w:line="240" w:lineRule="auto"/>
        <w:ind w:firstLine="0"/>
        <w:rPr>
          <w:rFonts w:ascii="Palatino" w:eastAsia="Calibri" w:hAnsi="Palatino" w:cs="Calibri"/>
          <w:color w:val="000000"/>
          <w:szCs w:val="22"/>
        </w:rPr>
      </w:pPr>
    </w:p>
    <w:p w14:paraId="331AA9A9"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nterviewer script:  Let’s now talk about how the program and lesson learned in the program can be sustained.</w:t>
      </w:r>
    </w:p>
    <w:p w14:paraId="20EB8353"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0619D335" w14:textId="77777777" w:rsidR="00C606EA" w:rsidRPr="003464D2" w:rsidRDefault="00C606EA" w:rsidP="00C606EA">
      <w:pPr>
        <w:numPr>
          <w:ilvl w:val="0"/>
          <w:numId w:val="2"/>
        </w:numPr>
        <w:spacing w:after="200" w:line="240" w:lineRule="auto"/>
        <w:contextualSpacing/>
        <w:rPr>
          <w:rFonts w:ascii="Palatino" w:hAnsi="Palatino" w:cs="Calibri"/>
          <w:color w:val="000000"/>
          <w:szCs w:val="22"/>
        </w:rPr>
      </w:pPr>
      <w:r w:rsidRPr="003464D2">
        <w:rPr>
          <w:rFonts w:ascii="Palatino" w:eastAsia="Calibri" w:hAnsi="Palatino" w:cs="Calibri"/>
          <w:color w:val="000000"/>
          <w:szCs w:val="22"/>
        </w:rPr>
        <w:t>What</w:t>
      </w:r>
      <w:r w:rsidRPr="003464D2">
        <w:rPr>
          <w:rFonts w:ascii="Palatino" w:hAnsi="Palatino" w:cs="Calibri"/>
          <w:color w:val="000000"/>
          <w:szCs w:val="22"/>
        </w:rPr>
        <w:t xml:space="preserve"> does sustainability mean to you? </w:t>
      </w:r>
    </w:p>
    <w:p w14:paraId="27C859BE" w14:textId="77777777" w:rsidR="00C606EA" w:rsidRPr="003464D2" w:rsidRDefault="00C606EA" w:rsidP="00C606EA">
      <w:pPr>
        <w:numPr>
          <w:ilvl w:val="1"/>
          <w:numId w:val="2"/>
        </w:numPr>
        <w:spacing w:after="200" w:line="240" w:lineRule="auto"/>
        <w:contextualSpacing/>
        <w:rPr>
          <w:rFonts w:ascii="Palatino" w:eastAsia="Calibri" w:hAnsi="Palatino"/>
          <w:color w:val="000000"/>
          <w:szCs w:val="22"/>
        </w:rPr>
      </w:pPr>
      <w:r w:rsidRPr="003464D2">
        <w:rPr>
          <w:rFonts w:ascii="Palatino" w:hAnsi="Palatino" w:cs="Calibri"/>
          <w:color w:val="000000"/>
          <w:szCs w:val="22"/>
        </w:rPr>
        <w:t xml:space="preserve">What do you think are important factors in sustaining an intervention like SYV?  </w:t>
      </w:r>
      <w:r w:rsidRPr="003464D2">
        <w:rPr>
          <w:rFonts w:ascii="Palatino" w:hAnsi="Palatino" w:cs="Calibri"/>
          <w:color w:val="000000"/>
          <w:szCs w:val="22"/>
        </w:rPr>
        <w:br/>
      </w:r>
    </w:p>
    <w:p w14:paraId="4C279E6C"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w:t>
      </w:r>
      <w:r w:rsidRPr="003464D2">
        <w:rPr>
          <w:rFonts w:ascii="Palatino" w:hAnsi="Palatino" w:cs="Calibri"/>
          <w:i/>
          <w:color w:val="000000"/>
          <w:szCs w:val="22"/>
        </w:rPr>
        <w:t xml:space="preserve">Inner: </w:t>
      </w:r>
      <w:r w:rsidRPr="003464D2">
        <w:rPr>
          <w:rFonts w:ascii="Palatino" w:eastAsia="Calibri" w:hAnsi="Palatino" w:cs="Calibri"/>
          <w:i/>
          <w:color w:val="000000"/>
          <w:szCs w:val="22"/>
        </w:rPr>
        <w:t xml:space="preserve">Structural characteristics] </w:t>
      </w:r>
      <w:r w:rsidRPr="003464D2">
        <w:rPr>
          <w:rFonts w:ascii="Palatino" w:hAnsi="Palatino" w:cs="Calibri"/>
          <w:color w:val="000000"/>
          <w:szCs w:val="22"/>
        </w:rPr>
        <w:t>How would this intervention need to change in your opinion to be implemented at other clinics in your country?</w:t>
      </w:r>
    </w:p>
    <w:p w14:paraId="26F56B41" w14:textId="77777777" w:rsidR="00C606EA" w:rsidRPr="003464D2" w:rsidRDefault="00C606EA" w:rsidP="00C606EA">
      <w:pPr>
        <w:spacing w:line="240" w:lineRule="auto"/>
        <w:ind w:firstLine="0"/>
        <w:rPr>
          <w:rFonts w:ascii="Palatino" w:eastAsia="Calibri" w:hAnsi="Palatino" w:cs="Calibri"/>
          <w:color w:val="000000"/>
          <w:szCs w:val="22"/>
        </w:rPr>
      </w:pPr>
    </w:p>
    <w:p w14:paraId="3020642C" w14:textId="77777777" w:rsidR="00C606EA" w:rsidRPr="003464D2" w:rsidRDefault="00C606EA" w:rsidP="00C606EA">
      <w:pPr>
        <w:spacing w:line="240" w:lineRule="auto"/>
        <w:ind w:firstLine="0"/>
        <w:rPr>
          <w:rFonts w:ascii="Palatino" w:eastAsia="Calibri" w:hAnsi="Palatino" w:cs="Calibri"/>
          <w:color w:val="000000"/>
          <w:szCs w:val="22"/>
        </w:rPr>
      </w:pPr>
    </w:p>
    <w:p w14:paraId="65AFB15E" w14:textId="77777777" w:rsidR="00C606EA" w:rsidRPr="003464D2" w:rsidRDefault="00C606EA" w:rsidP="00C606EA">
      <w:pPr>
        <w:spacing w:line="240" w:lineRule="auto"/>
        <w:ind w:firstLine="0"/>
        <w:rPr>
          <w:rFonts w:ascii="Palatino" w:eastAsia="Calibri" w:hAnsi="Palatino" w:cs="Calibri"/>
          <w:color w:val="000000"/>
          <w:szCs w:val="22"/>
        </w:rPr>
      </w:pPr>
    </w:p>
    <w:p w14:paraId="203444A2" w14:textId="77777777" w:rsidR="00C606EA" w:rsidRPr="003464D2" w:rsidRDefault="00C606EA" w:rsidP="00C606EA">
      <w:pPr>
        <w:pBdr>
          <w:top w:val="single" w:sz="4" w:space="1" w:color="auto"/>
          <w:left w:val="single" w:sz="4" w:space="4" w:color="auto"/>
          <w:bottom w:val="single" w:sz="4" w:space="1" w:color="auto"/>
          <w:right w:val="single" w:sz="4" w:space="4" w:color="auto"/>
        </w:pBdr>
        <w:shd w:val="clear" w:color="auto" w:fill="BFBFBF"/>
        <w:spacing w:line="240" w:lineRule="auto"/>
        <w:ind w:firstLine="0"/>
        <w:rPr>
          <w:rFonts w:ascii="Palatino" w:hAnsi="Palatino" w:cs="Calibri"/>
          <w:color w:val="000000"/>
          <w:kern w:val="24"/>
          <w:szCs w:val="22"/>
        </w:rPr>
      </w:pPr>
      <w:r w:rsidRPr="003464D2">
        <w:rPr>
          <w:rFonts w:ascii="Palatino" w:hAnsi="Palatino" w:cs="Calibri"/>
          <w:color w:val="000000"/>
          <w:kern w:val="24"/>
          <w:szCs w:val="22"/>
        </w:rPr>
        <w:t>Section 8:  Recommendations</w:t>
      </w:r>
    </w:p>
    <w:p w14:paraId="1039BA65"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Interviewer script:  To wrap up, I’d like to hear about how we could potentially improve the SYV program.</w:t>
      </w:r>
    </w:p>
    <w:p w14:paraId="11B0695F" w14:textId="77777777" w:rsidR="00C606EA" w:rsidRPr="003464D2" w:rsidRDefault="00C606EA" w:rsidP="00C606EA">
      <w:pPr>
        <w:spacing w:after="200" w:line="240" w:lineRule="auto"/>
        <w:ind w:left="360" w:firstLine="0"/>
        <w:contextualSpacing/>
        <w:rPr>
          <w:rFonts w:ascii="Palatino" w:eastAsia="Calibri" w:hAnsi="Palatino" w:cs="Calibri"/>
          <w:color w:val="000000"/>
          <w:szCs w:val="22"/>
        </w:rPr>
      </w:pPr>
    </w:p>
    <w:p w14:paraId="37C70939" w14:textId="77777777" w:rsidR="00C606EA" w:rsidRPr="003464D2" w:rsidRDefault="00C606EA" w:rsidP="00C606EA">
      <w:pPr>
        <w:numPr>
          <w:ilvl w:val="0"/>
          <w:numId w:val="2"/>
        </w:numPr>
        <w:spacing w:after="200" w:line="240" w:lineRule="auto"/>
        <w:contextualSpacing/>
        <w:rPr>
          <w:rFonts w:ascii="Palatino" w:eastAsia="Calibri" w:hAnsi="Palatino" w:cs="Calibri"/>
          <w:color w:val="000000"/>
          <w:szCs w:val="22"/>
        </w:rPr>
      </w:pPr>
      <w:r w:rsidRPr="003464D2">
        <w:rPr>
          <w:rFonts w:ascii="Palatino" w:eastAsia="Calibri" w:hAnsi="Palatino" w:cs="Calibri"/>
          <w:i/>
          <w:color w:val="000000"/>
          <w:szCs w:val="22"/>
        </w:rPr>
        <w:t>[</w:t>
      </w:r>
      <w:r w:rsidRPr="003464D2">
        <w:rPr>
          <w:rFonts w:ascii="Palatino" w:hAnsi="Palatino" w:cs="Calibri"/>
          <w:i/>
          <w:color w:val="000000"/>
          <w:szCs w:val="22"/>
        </w:rPr>
        <w:t xml:space="preserve">Inner: </w:t>
      </w:r>
      <w:r w:rsidRPr="003464D2">
        <w:rPr>
          <w:rFonts w:ascii="Palatino" w:eastAsia="Calibri" w:hAnsi="Palatino" w:cs="Calibri"/>
          <w:i/>
          <w:color w:val="000000"/>
          <w:szCs w:val="22"/>
        </w:rPr>
        <w:t xml:space="preserve">Structural characteristics] </w:t>
      </w:r>
      <w:r w:rsidRPr="003464D2">
        <w:rPr>
          <w:rFonts w:ascii="Palatino" w:eastAsia="Calibri" w:hAnsi="Palatino" w:cs="Calibri"/>
          <w:color w:val="000000"/>
          <w:szCs w:val="22"/>
        </w:rPr>
        <w:t>How could the intervention be changed to best support youth participants?</w:t>
      </w:r>
    </w:p>
    <w:p w14:paraId="69B9B3E2" w14:textId="77777777" w:rsidR="00C606EA" w:rsidRPr="003464D2" w:rsidRDefault="00C606EA" w:rsidP="00C606EA">
      <w:pPr>
        <w:numPr>
          <w:ilvl w:val="1"/>
          <w:numId w:val="2"/>
        </w:numPr>
        <w:spacing w:after="200" w:line="240" w:lineRule="auto"/>
        <w:contextualSpacing/>
        <w:rPr>
          <w:rFonts w:ascii="Palatino" w:hAnsi="Palatino" w:cs="Calibri"/>
          <w:color w:val="000000"/>
          <w:szCs w:val="22"/>
        </w:rPr>
      </w:pPr>
      <w:r w:rsidRPr="003464D2">
        <w:rPr>
          <w:rFonts w:ascii="Palatino" w:eastAsia="Calibri" w:hAnsi="Palatino" w:cs="Calibri"/>
          <w:i/>
          <w:color w:val="000000"/>
          <w:szCs w:val="22"/>
        </w:rPr>
        <w:t>[Acknowledge any changes mentioned earlier in the interview and probe further by asking…]</w:t>
      </w:r>
      <w:r w:rsidRPr="003464D2">
        <w:rPr>
          <w:rFonts w:ascii="Palatino" w:eastAsia="Calibri" w:hAnsi="Palatino" w:cs="Calibri"/>
          <w:color w:val="000000"/>
          <w:szCs w:val="22"/>
        </w:rPr>
        <w:t xml:space="preserve"> How else could the intervention be changed to better support Group Leaders?</w:t>
      </w:r>
    </w:p>
    <w:p w14:paraId="1436DFB0" w14:textId="77777777" w:rsidR="00C606EA" w:rsidRPr="003464D2" w:rsidRDefault="00C606EA" w:rsidP="00C606EA">
      <w:pPr>
        <w:numPr>
          <w:ilvl w:val="1"/>
          <w:numId w:val="2"/>
        </w:numPr>
        <w:spacing w:after="200" w:line="240" w:lineRule="auto"/>
        <w:contextualSpacing/>
        <w:rPr>
          <w:rFonts w:ascii="Palatino" w:eastAsia="Calibri" w:hAnsi="Palatino" w:cs="Calibri"/>
          <w:color w:val="000000"/>
          <w:szCs w:val="22"/>
        </w:rPr>
      </w:pPr>
      <w:r w:rsidRPr="003464D2">
        <w:rPr>
          <w:rFonts w:ascii="Palatino" w:hAnsi="Palatino" w:cs="Calibri"/>
          <w:color w:val="000000"/>
          <w:szCs w:val="22"/>
        </w:rPr>
        <w:t xml:space="preserve">Is there anything else about the intervention you would change? </w:t>
      </w:r>
    </w:p>
    <w:p w14:paraId="18301CB6" w14:textId="77777777" w:rsidR="00C606EA" w:rsidRPr="003464D2" w:rsidRDefault="00C606EA" w:rsidP="00C606EA">
      <w:pPr>
        <w:numPr>
          <w:ilvl w:val="2"/>
          <w:numId w:val="2"/>
        </w:numPr>
        <w:spacing w:after="200" w:line="240" w:lineRule="auto"/>
        <w:contextualSpacing/>
        <w:rPr>
          <w:rFonts w:ascii="Palatino" w:hAnsi="Palatino" w:cs="Calibri"/>
          <w:color w:val="000000"/>
          <w:szCs w:val="22"/>
        </w:rPr>
      </w:pPr>
      <w:r w:rsidRPr="003464D2">
        <w:rPr>
          <w:rFonts w:ascii="Palatino" w:hAnsi="Palatino" w:cs="Calibri"/>
          <w:i/>
          <w:caps/>
          <w:color w:val="000000"/>
          <w:szCs w:val="22"/>
        </w:rPr>
        <w:t>[If yes]</w:t>
      </w:r>
      <w:r w:rsidRPr="003464D2">
        <w:rPr>
          <w:rFonts w:ascii="Palatino" w:hAnsi="Palatino" w:cs="Calibri"/>
          <w:color w:val="000000"/>
          <w:szCs w:val="22"/>
        </w:rPr>
        <w:t xml:space="preserve"> What about the intervention would you change?</w:t>
      </w:r>
    </w:p>
    <w:p w14:paraId="08CA2752" w14:textId="77777777" w:rsidR="00C606EA" w:rsidRPr="003464D2" w:rsidRDefault="00C606EA" w:rsidP="00C606EA">
      <w:pPr>
        <w:numPr>
          <w:ilvl w:val="2"/>
          <w:numId w:val="2"/>
        </w:numPr>
        <w:spacing w:after="200" w:line="240" w:lineRule="auto"/>
        <w:contextualSpacing/>
        <w:rPr>
          <w:rFonts w:ascii="Palatino" w:hAnsi="Palatino" w:cs="Calibri"/>
          <w:color w:val="000000"/>
          <w:szCs w:val="22"/>
        </w:rPr>
      </w:pPr>
      <w:r w:rsidRPr="003464D2">
        <w:rPr>
          <w:rFonts w:ascii="Palatino" w:hAnsi="Palatino" w:cs="Calibri"/>
          <w:color w:val="000000"/>
          <w:szCs w:val="22"/>
        </w:rPr>
        <w:t>What makes you feel that way?</w:t>
      </w:r>
    </w:p>
    <w:p w14:paraId="4E5326EA" w14:textId="77777777" w:rsidR="00C606EA" w:rsidRPr="003464D2" w:rsidRDefault="00C606EA" w:rsidP="00C606EA">
      <w:pPr>
        <w:spacing w:line="240" w:lineRule="auto"/>
        <w:ind w:firstLine="0"/>
        <w:rPr>
          <w:rFonts w:ascii="Palatino" w:eastAsia="Calibri" w:hAnsi="Palatino" w:cs="Calibri"/>
          <w:color w:val="000000"/>
          <w:szCs w:val="22"/>
        </w:rPr>
      </w:pPr>
    </w:p>
    <w:p w14:paraId="6708CCB3" w14:textId="77777777" w:rsidR="00C606EA" w:rsidRPr="003464D2" w:rsidRDefault="00C606EA" w:rsidP="00C606EA">
      <w:pPr>
        <w:spacing w:line="240" w:lineRule="auto"/>
        <w:ind w:firstLine="0"/>
        <w:rPr>
          <w:rFonts w:ascii="Palatino" w:eastAsia="Calibri" w:hAnsi="Palatino" w:cs="Calibri"/>
          <w:color w:val="000000"/>
          <w:szCs w:val="22"/>
        </w:rPr>
      </w:pPr>
    </w:p>
    <w:p w14:paraId="57A1EC3B" w14:textId="77777777" w:rsidR="00C606EA" w:rsidRPr="003464D2" w:rsidRDefault="00C606EA" w:rsidP="00C606EA">
      <w:pPr>
        <w:keepNext/>
        <w:pBdr>
          <w:top w:val="single" w:sz="4" w:space="1" w:color="auto"/>
          <w:left w:val="single" w:sz="4" w:space="4" w:color="auto"/>
          <w:bottom w:val="single" w:sz="4" w:space="1" w:color="auto"/>
          <w:right w:val="single" w:sz="4" w:space="4" w:color="auto"/>
        </w:pBdr>
        <w:shd w:val="clear" w:color="auto" w:fill="BFBFBF"/>
        <w:spacing w:after="200" w:line="240" w:lineRule="auto"/>
        <w:ind w:firstLine="0"/>
        <w:contextualSpacing/>
        <w:rPr>
          <w:rFonts w:ascii="Palatino" w:eastAsia="Calibri" w:hAnsi="Palatino" w:cs="Calibri"/>
          <w:color w:val="000000"/>
          <w:szCs w:val="22"/>
        </w:rPr>
      </w:pPr>
      <w:r w:rsidRPr="003464D2">
        <w:rPr>
          <w:rFonts w:ascii="Palatino" w:eastAsia="Calibri" w:hAnsi="Palatino" w:cs="Calibri"/>
          <w:color w:val="000000"/>
          <w:szCs w:val="22"/>
        </w:rPr>
        <w:t xml:space="preserve">Section 9:  Interview Closing </w:t>
      </w:r>
    </w:p>
    <w:p w14:paraId="79F08146" w14:textId="77777777" w:rsidR="00C606EA" w:rsidRPr="003464D2" w:rsidRDefault="00C606EA" w:rsidP="00C606EA">
      <w:pPr>
        <w:keepNext/>
        <w:spacing w:line="240" w:lineRule="auto"/>
        <w:ind w:firstLine="0"/>
        <w:rPr>
          <w:rFonts w:ascii="Palatino" w:eastAsia="Calibri" w:hAnsi="Palatino" w:cs="Calibri"/>
          <w:color w:val="000000"/>
          <w:szCs w:val="22"/>
        </w:rPr>
      </w:pPr>
    </w:p>
    <w:p w14:paraId="1A9C6593"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 xml:space="preserve">We are nearing the end of our conversation today. </w:t>
      </w:r>
    </w:p>
    <w:p w14:paraId="7CF177B7" w14:textId="77777777" w:rsidR="00C606EA" w:rsidRPr="003464D2" w:rsidRDefault="00C606EA" w:rsidP="00C606EA">
      <w:pPr>
        <w:keepNext/>
        <w:spacing w:line="240" w:lineRule="auto"/>
        <w:ind w:firstLine="0"/>
        <w:rPr>
          <w:rFonts w:ascii="Palatino" w:eastAsia="Calibri" w:hAnsi="Palatino" w:cs="Calibri"/>
          <w:color w:val="000000"/>
          <w:szCs w:val="22"/>
        </w:rPr>
      </w:pPr>
    </w:p>
    <w:p w14:paraId="568A93FA" w14:textId="77777777" w:rsidR="00C606EA" w:rsidRPr="003464D2" w:rsidRDefault="00C606EA" w:rsidP="00C606EA">
      <w:pPr>
        <w:numPr>
          <w:ilvl w:val="0"/>
          <w:numId w:val="2"/>
        </w:numPr>
        <w:spacing w:after="200" w:line="240" w:lineRule="auto"/>
        <w:rPr>
          <w:rFonts w:ascii="Palatino" w:eastAsia="Calibri" w:hAnsi="Palatino" w:cs="Calibri"/>
          <w:color w:val="000000"/>
          <w:szCs w:val="22"/>
        </w:rPr>
      </w:pPr>
      <w:r w:rsidRPr="003464D2">
        <w:rPr>
          <w:rFonts w:ascii="Palatino" w:eastAsia="Calibri" w:hAnsi="Palatino" w:cs="Calibri"/>
          <w:color w:val="000000"/>
          <w:szCs w:val="22"/>
        </w:rPr>
        <w:t xml:space="preserve">Before we end, is there any other information you’d like to share about your experience as a Group Leader in the SYV program? </w:t>
      </w:r>
    </w:p>
    <w:p w14:paraId="1D5BB843" w14:textId="77777777" w:rsidR="00C606EA" w:rsidRPr="003464D2" w:rsidRDefault="00C606EA" w:rsidP="00C606EA">
      <w:pPr>
        <w:spacing w:line="240" w:lineRule="auto"/>
        <w:ind w:firstLine="0"/>
        <w:rPr>
          <w:rFonts w:ascii="Palatino" w:eastAsia="Calibri" w:hAnsi="Palatino" w:cs="Calibri"/>
          <w:color w:val="000000"/>
          <w:szCs w:val="22"/>
        </w:rPr>
      </w:pPr>
    </w:p>
    <w:p w14:paraId="62B89F08"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color w:val="000000"/>
          <w:szCs w:val="22"/>
        </w:rPr>
        <w:t xml:space="preserve">I want to sincerely thank you for your time and for the helpful information that you provided. </w:t>
      </w:r>
    </w:p>
    <w:p w14:paraId="5FB9D4B0" w14:textId="77777777" w:rsidR="00C606EA" w:rsidRPr="003464D2" w:rsidRDefault="00C606EA" w:rsidP="00C606EA">
      <w:pPr>
        <w:spacing w:after="200" w:line="240" w:lineRule="auto"/>
        <w:ind w:firstLine="0"/>
        <w:rPr>
          <w:rFonts w:ascii="Palatino" w:eastAsia="Calibri" w:hAnsi="Palatino" w:cs="Calibri"/>
          <w:color w:val="000000"/>
          <w:szCs w:val="22"/>
        </w:rPr>
      </w:pPr>
    </w:p>
    <w:p w14:paraId="77215B85" w14:textId="77777777" w:rsidR="00C606EA" w:rsidRPr="003464D2" w:rsidRDefault="00C606EA" w:rsidP="00C606EA">
      <w:pPr>
        <w:keepNext/>
        <w:pBdr>
          <w:top w:val="single" w:sz="4" w:space="1" w:color="auto"/>
          <w:left w:val="single" w:sz="4" w:space="4" w:color="auto"/>
          <w:bottom w:val="single" w:sz="4" w:space="1" w:color="auto"/>
          <w:right w:val="single" w:sz="4" w:space="1" w:color="auto"/>
        </w:pBdr>
        <w:shd w:val="clear" w:color="auto" w:fill="BFBFBF"/>
        <w:spacing w:after="200" w:line="240" w:lineRule="auto"/>
        <w:ind w:firstLine="0"/>
        <w:contextualSpacing/>
        <w:rPr>
          <w:rFonts w:ascii="Palatino" w:eastAsia="Calibri" w:hAnsi="Palatino" w:cs="Calibri"/>
          <w:color w:val="000000"/>
          <w:szCs w:val="22"/>
        </w:rPr>
      </w:pPr>
      <w:r w:rsidRPr="003464D2">
        <w:rPr>
          <w:rFonts w:ascii="Palatino" w:eastAsia="Calibri" w:hAnsi="Palatino" w:cs="Calibri"/>
          <w:color w:val="000000"/>
          <w:szCs w:val="22"/>
        </w:rPr>
        <w:t xml:space="preserve">Section 10:  Surveys </w:t>
      </w:r>
    </w:p>
    <w:p w14:paraId="55C0F99F" w14:textId="77777777" w:rsidR="00C606EA" w:rsidRPr="003464D2" w:rsidRDefault="00C606EA" w:rsidP="00C606EA">
      <w:pPr>
        <w:spacing w:line="240" w:lineRule="auto"/>
        <w:ind w:firstLine="0"/>
        <w:rPr>
          <w:rFonts w:ascii="Palatino" w:hAnsi="Palatino" w:cs="Calibri"/>
          <w:color w:val="000000"/>
          <w:szCs w:val="22"/>
        </w:rPr>
      </w:pPr>
    </w:p>
    <w:p w14:paraId="67352FC9"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i/>
          <w:color w:val="000000"/>
          <w:szCs w:val="22"/>
        </w:rPr>
        <w:t>Interviewer script:</w:t>
      </w:r>
      <w:r w:rsidRPr="003464D2">
        <w:rPr>
          <w:rFonts w:ascii="Palatino" w:eastAsia="Calibri" w:hAnsi="Palatino" w:cs="Calibri"/>
          <w:color w:val="000000"/>
          <w:szCs w:val="22"/>
        </w:rPr>
        <w:t xml:space="preserve"> I would like to finish our conversation today by asking you a few final survey questions.</w:t>
      </w:r>
    </w:p>
    <w:p w14:paraId="7E7728DA" w14:textId="77777777" w:rsidR="00C606EA" w:rsidRPr="003464D2" w:rsidRDefault="00C606EA" w:rsidP="00C606EA">
      <w:pPr>
        <w:spacing w:line="240" w:lineRule="auto"/>
        <w:ind w:firstLine="0"/>
        <w:rPr>
          <w:rFonts w:ascii="Palatino" w:eastAsia="Calibri" w:hAnsi="Palatino" w:cs="Calibri"/>
          <w:color w:val="000000"/>
          <w:szCs w:val="22"/>
        </w:rPr>
      </w:pPr>
    </w:p>
    <w:p w14:paraId="3C67368C" w14:textId="77777777" w:rsidR="00C606EA" w:rsidRPr="003464D2" w:rsidRDefault="00C606EA" w:rsidP="00C606EA">
      <w:pPr>
        <w:spacing w:line="240" w:lineRule="auto"/>
        <w:ind w:firstLine="0"/>
        <w:rPr>
          <w:rFonts w:ascii="Palatino" w:eastAsia="Calibri" w:hAnsi="Palatino" w:cs="Calibri"/>
          <w:i/>
          <w:color w:val="000000"/>
          <w:szCs w:val="22"/>
        </w:rPr>
      </w:pPr>
      <w:r w:rsidRPr="003464D2">
        <w:rPr>
          <w:rFonts w:ascii="Palatino" w:eastAsia="Calibri" w:hAnsi="Palatino" w:cs="Calibri"/>
          <w:i/>
          <w:color w:val="000000"/>
          <w:szCs w:val="22"/>
        </w:rPr>
        <w:t>[Ask each of the survey questions and mark the participants’ response in the table below. Do NOT turn off the recorder yet (if audio recording).]</w:t>
      </w:r>
    </w:p>
    <w:p w14:paraId="5EA45C5E" w14:textId="77777777" w:rsidR="00C606EA" w:rsidRPr="003464D2" w:rsidRDefault="00C606EA" w:rsidP="00C606EA">
      <w:pPr>
        <w:spacing w:line="240" w:lineRule="auto"/>
        <w:ind w:firstLine="0"/>
        <w:rPr>
          <w:rFonts w:ascii="Palatino" w:hAnsi="Palatino" w:cs="Calibri"/>
          <w:color w:val="000000"/>
          <w:szCs w:val="22"/>
        </w:rPr>
      </w:pPr>
    </w:p>
    <w:p w14:paraId="6278753D" w14:textId="77777777" w:rsidR="00C606EA" w:rsidRPr="003464D2" w:rsidRDefault="00C606EA" w:rsidP="00C606EA">
      <w:pPr>
        <w:spacing w:line="240" w:lineRule="auto"/>
        <w:ind w:firstLine="0"/>
        <w:rPr>
          <w:rFonts w:ascii="Palatino" w:hAnsi="Palatino" w:cs="Calibri"/>
          <w:color w:val="000000"/>
          <w:szCs w:val="22"/>
        </w:rPr>
      </w:pPr>
    </w:p>
    <w:p w14:paraId="42367F00" w14:textId="77777777" w:rsidR="00C606EA" w:rsidRPr="003464D2" w:rsidRDefault="00C606EA" w:rsidP="00C606EA">
      <w:pPr>
        <w:spacing w:line="240" w:lineRule="auto"/>
        <w:ind w:firstLine="0"/>
        <w:rPr>
          <w:rFonts w:ascii="Palatino" w:hAnsi="Palatino" w:cs="Calibri"/>
          <w:color w:val="000000"/>
          <w:szCs w:val="22"/>
        </w:rPr>
      </w:pPr>
    </w:p>
    <w:p w14:paraId="3FB2F4AC" w14:textId="77777777" w:rsidR="00C606EA" w:rsidRPr="003464D2" w:rsidRDefault="00C606EA" w:rsidP="00C606EA">
      <w:pPr>
        <w:spacing w:line="240" w:lineRule="auto"/>
        <w:ind w:firstLine="0"/>
        <w:jc w:val="center"/>
        <w:rPr>
          <w:rFonts w:ascii="Palatino" w:hAnsi="Palatino" w:cs="Calibri"/>
          <w:color w:val="000000"/>
          <w:szCs w:val="22"/>
          <w:u w:val="single"/>
        </w:rPr>
      </w:pPr>
      <w:r w:rsidRPr="003464D2">
        <w:rPr>
          <w:rFonts w:ascii="Palatino" w:hAnsi="Palatino" w:cs="Calibri"/>
          <w:color w:val="000000"/>
          <w:szCs w:val="22"/>
          <w:u w:val="single"/>
        </w:rPr>
        <w:t>Coping Self-Efficacy Scale</w:t>
      </w:r>
    </w:p>
    <w:p w14:paraId="4F6143E0" w14:textId="77777777" w:rsidR="00C606EA" w:rsidRPr="003464D2" w:rsidRDefault="00C606EA" w:rsidP="00C606EA">
      <w:pPr>
        <w:spacing w:line="240" w:lineRule="auto"/>
        <w:ind w:firstLine="0"/>
        <w:rPr>
          <w:rFonts w:ascii="Palatino" w:hAnsi="Palatino" w:cs="Calibri"/>
          <w:i/>
          <w:color w:val="000000"/>
          <w:szCs w:val="22"/>
        </w:rPr>
      </w:pPr>
    </w:p>
    <w:p w14:paraId="6175B699" w14:textId="77777777" w:rsidR="00C606EA" w:rsidRPr="003464D2" w:rsidRDefault="00C606EA" w:rsidP="00C606EA">
      <w:pPr>
        <w:spacing w:line="240" w:lineRule="auto"/>
        <w:ind w:firstLine="0"/>
        <w:rPr>
          <w:rFonts w:ascii="Palatino" w:hAnsi="Palatino" w:cs="Calibri"/>
          <w:color w:val="000000"/>
          <w:szCs w:val="22"/>
        </w:rPr>
      </w:pPr>
      <w:r w:rsidRPr="003464D2">
        <w:rPr>
          <w:rFonts w:ascii="Palatino" w:hAnsi="Palatino" w:cs="Calibri"/>
          <w:i/>
          <w:color w:val="000000"/>
          <w:szCs w:val="22"/>
        </w:rPr>
        <w:t>Interviewer script:</w:t>
      </w:r>
      <w:r w:rsidRPr="003464D2">
        <w:rPr>
          <w:rFonts w:ascii="Palatino" w:hAnsi="Palatino" w:cs="Calibri"/>
          <w:color w:val="000000"/>
          <w:szCs w:val="22"/>
        </w:rPr>
        <w:t xml:space="preserve"> I’ll now be asking you some questions about when things aren’t going well for you, or when you’re having problems. I would like to know how confident or certain you are that you can do the following things. As you think of your answer, please let me know how </w:t>
      </w:r>
      <w:r w:rsidRPr="003464D2">
        <w:rPr>
          <w:rFonts w:ascii="Palatino" w:hAnsi="Palatino" w:cs="Calibri"/>
          <w:color w:val="000000"/>
          <w:szCs w:val="22"/>
        </w:rPr>
        <w:lastRenderedPageBreak/>
        <w:t>confident or certain you are using the following rating scale: Cannot do at all, Moderately certain can do, Certain can do.</w:t>
      </w:r>
    </w:p>
    <w:p w14:paraId="7BEAFDB2" w14:textId="77777777" w:rsidR="00C606EA" w:rsidRPr="003464D2" w:rsidRDefault="00C606EA" w:rsidP="00C606EA">
      <w:pPr>
        <w:spacing w:line="240" w:lineRule="auto"/>
        <w:ind w:firstLine="0"/>
        <w:rPr>
          <w:rFonts w:ascii="Palatino" w:hAnsi="Palatino" w:cs="Calibri"/>
          <w:color w:val="000000"/>
          <w:szCs w:val="22"/>
        </w:rPr>
      </w:pPr>
    </w:p>
    <w:tbl>
      <w:tblPr>
        <w:tblStyle w:val="TableGrid1"/>
        <w:tblW w:w="8640" w:type="dxa"/>
        <w:tblInd w:w="-5" w:type="dxa"/>
        <w:tblLook w:val="04A0" w:firstRow="1" w:lastRow="0" w:firstColumn="1" w:lastColumn="0" w:noHBand="0" w:noVBand="1"/>
      </w:tblPr>
      <w:tblGrid>
        <w:gridCol w:w="5215"/>
        <w:gridCol w:w="3425"/>
      </w:tblGrid>
      <w:tr w:rsidR="00C606EA" w:rsidRPr="003464D2" w14:paraId="1B72C44C" w14:textId="77777777" w:rsidTr="00D83113">
        <w:tc>
          <w:tcPr>
            <w:tcW w:w="5215" w:type="dxa"/>
          </w:tcPr>
          <w:p w14:paraId="01138802"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 Sort out what can be changed, and what cannot be changed</w:t>
            </w:r>
          </w:p>
        </w:tc>
        <w:tc>
          <w:tcPr>
            <w:tcW w:w="3425" w:type="dxa"/>
          </w:tcPr>
          <w:p w14:paraId="65556F65"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48226616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199F5827"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79140233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110582AC"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77875189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62B81CF0" w14:textId="77777777" w:rsidTr="00D83113">
        <w:tc>
          <w:tcPr>
            <w:tcW w:w="5215" w:type="dxa"/>
          </w:tcPr>
          <w:p w14:paraId="1CE159D9"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2. Get emotional support from friends and family</w:t>
            </w:r>
          </w:p>
          <w:p w14:paraId="0C40A331"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26C13B9C"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42464047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5E189AF9"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2804988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70FE3159"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34871446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081F05F1" w14:textId="77777777" w:rsidTr="00D83113">
        <w:tc>
          <w:tcPr>
            <w:tcW w:w="5215" w:type="dxa"/>
          </w:tcPr>
          <w:p w14:paraId="4C3B1BE6"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3. Find solutions to your most difficult problems</w:t>
            </w:r>
          </w:p>
          <w:p w14:paraId="12AA11F0"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217ECD53"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35333412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1897B848"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40773246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0F854E71"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13044295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626C5913" w14:textId="77777777" w:rsidTr="00D83113">
        <w:tc>
          <w:tcPr>
            <w:tcW w:w="5215" w:type="dxa"/>
          </w:tcPr>
          <w:p w14:paraId="2933AD91"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4. Break an upsetting problem down into smaller parts</w:t>
            </w:r>
          </w:p>
          <w:p w14:paraId="3E96644D"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2A92A289"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906301719"/>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56721CF6"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06472006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72CDF63C"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7112671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53DDC884" w14:textId="77777777" w:rsidTr="00D83113">
        <w:tc>
          <w:tcPr>
            <w:tcW w:w="5215" w:type="dxa"/>
          </w:tcPr>
          <w:p w14:paraId="71A222B6"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5. Leave options open when things get stressful</w:t>
            </w:r>
          </w:p>
          <w:p w14:paraId="741AA723"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3D8ACFD8"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57034371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11545B20"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79620506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6C38A34E"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32369346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282847AF" w14:textId="77777777" w:rsidTr="00D83113">
        <w:tc>
          <w:tcPr>
            <w:tcW w:w="5215" w:type="dxa"/>
          </w:tcPr>
          <w:p w14:paraId="7E62606B"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6. Make a plan of action and follow it when confronted with a problem</w:t>
            </w:r>
          </w:p>
          <w:p w14:paraId="1F19DB5D"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3E01473E"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93043014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5216E1CD"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98630264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52E14BDD"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70602625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2B1A56F5" w14:textId="77777777" w:rsidTr="00D83113">
        <w:tc>
          <w:tcPr>
            <w:tcW w:w="5215" w:type="dxa"/>
          </w:tcPr>
          <w:p w14:paraId="2C52DBB8"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 xml:space="preserve">Q7. </w:t>
            </w:r>
            <w:r w:rsidRPr="003464D2">
              <w:rPr>
                <w:rFonts w:ascii="Palatino" w:eastAsia="Calibri" w:hAnsi="Palatino" w:cs="Calibri"/>
                <w:color w:val="000000"/>
              </w:rPr>
              <w:t>Take your mind off unpleasant thoughts</w:t>
            </w:r>
          </w:p>
        </w:tc>
        <w:tc>
          <w:tcPr>
            <w:tcW w:w="3425" w:type="dxa"/>
          </w:tcPr>
          <w:p w14:paraId="01C3DED7"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05470125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52488C09"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69148378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44311C60"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14585509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1F590D83" w14:textId="77777777" w:rsidTr="00D83113">
        <w:tc>
          <w:tcPr>
            <w:tcW w:w="5215" w:type="dxa"/>
          </w:tcPr>
          <w:p w14:paraId="2C86C4CE"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8. Keep from feeling sad</w:t>
            </w:r>
          </w:p>
          <w:p w14:paraId="4938D778"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24AEFF1F"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15861445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687E0AA5"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63926482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466B5999"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64650897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4999300E" w14:textId="77777777" w:rsidTr="00D83113">
        <w:tc>
          <w:tcPr>
            <w:tcW w:w="5215" w:type="dxa"/>
          </w:tcPr>
          <w:p w14:paraId="366826A5"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lastRenderedPageBreak/>
              <w:t>Q9. Stop yourself from being upset by unpleasant thoughts</w:t>
            </w:r>
          </w:p>
          <w:p w14:paraId="549F496E"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7DD0D15B"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96045396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4EFC8C70"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59162831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49A4929B"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84763000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1E633EE0" w14:textId="77777777" w:rsidTr="00D83113">
        <w:tc>
          <w:tcPr>
            <w:tcW w:w="5215" w:type="dxa"/>
          </w:tcPr>
          <w:p w14:paraId="14D56A92"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0. Make new friends</w:t>
            </w:r>
          </w:p>
          <w:p w14:paraId="5A662294"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1B4962CE"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45332770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696046E9"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75011295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2D8D3CD3"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470248159"/>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398CCCF7" w14:textId="77777777" w:rsidTr="00D83113">
        <w:tc>
          <w:tcPr>
            <w:tcW w:w="5215" w:type="dxa"/>
          </w:tcPr>
          <w:p w14:paraId="606FD125"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1. Get friends to help you with the things you need</w:t>
            </w:r>
          </w:p>
          <w:p w14:paraId="3CB75401"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601E82DA"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80160535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0D8ED2E5"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67545498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3B3D4BAC"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93866782"/>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1F4B6183" w14:textId="77777777" w:rsidTr="00D83113">
        <w:tc>
          <w:tcPr>
            <w:tcW w:w="5215" w:type="dxa"/>
          </w:tcPr>
          <w:p w14:paraId="69A00482"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2. Make unpleasant thoughts go away</w:t>
            </w:r>
          </w:p>
          <w:p w14:paraId="3AD9D4D4"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51C6AE8B"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44850902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4E22E90E"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77232099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2C53A0C5"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87461950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r w:rsidR="00C606EA" w:rsidRPr="003464D2" w14:paraId="4D677BC6" w14:textId="77777777" w:rsidTr="00D83113">
        <w:tc>
          <w:tcPr>
            <w:tcW w:w="5215" w:type="dxa"/>
          </w:tcPr>
          <w:p w14:paraId="29E89E0E"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3. Think about one part of the problem at a time</w:t>
            </w:r>
          </w:p>
          <w:p w14:paraId="5C045327" w14:textId="77777777" w:rsidR="00C606EA" w:rsidRPr="003464D2" w:rsidRDefault="00C606EA" w:rsidP="00D83113">
            <w:pPr>
              <w:spacing w:after="200" w:line="276" w:lineRule="auto"/>
              <w:ind w:firstLine="0"/>
              <w:rPr>
                <w:rFonts w:ascii="Palatino" w:hAnsi="Palatino" w:cs="Calibri"/>
                <w:color w:val="000000"/>
              </w:rPr>
            </w:pPr>
          </w:p>
        </w:tc>
        <w:tc>
          <w:tcPr>
            <w:tcW w:w="3425" w:type="dxa"/>
          </w:tcPr>
          <w:p w14:paraId="2CF6F7BB"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25665059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annot do at all = 0</w:t>
            </w:r>
          </w:p>
          <w:p w14:paraId="198A7E61"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33191808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Moderately certain can do = 1</w:t>
            </w:r>
          </w:p>
          <w:p w14:paraId="711F009D" w14:textId="77777777" w:rsidR="00C606EA" w:rsidRPr="003464D2" w:rsidRDefault="00C606EA" w:rsidP="00D83113">
            <w:pPr>
              <w:widowControl w:val="0"/>
              <w:spacing w:after="200" w:line="276" w:lineRule="auto"/>
              <w:ind w:firstLine="0"/>
              <w:rPr>
                <w:rFonts w:ascii="Palatino" w:hAnsi="Palatino" w:cs="Calibri"/>
                <w:color w:val="000000"/>
              </w:rPr>
            </w:pPr>
            <w:sdt>
              <w:sdtPr>
                <w:rPr>
                  <w:rFonts w:ascii="Palatino" w:hAnsi="Palatino" w:cs="Calibri"/>
                  <w:color w:val="000000"/>
                </w:rPr>
                <w:id w:val="-160225640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Certain can do = 2</w:t>
            </w:r>
          </w:p>
        </w:tc>
      </w:tr>
    </w:tbl>
    <w:p w14:paraId="160434C6" w14:textId="77777777" w:rsidR="00C606EA" w:rsidRPr="003464D2" w:rsidRDefault="00C606EA" w:rsidP="00C606EA">
      <w:pPr>
        <w:spacing w:line="240" w:lineRule="auto"/>
        <w:ind w:firstLine="0"/>
        <w:rPr>
          <w:rFonts w:ascii="Palatino" w:hAnsi="Palatino" w:cs="Calibri"/>
          <w:color w:val="000000"/>
          <w:szCs w:val="22"/>
        </w:rPr>
      </w:pPr>
    </w:p>
    <w:p w14:paraId="3A693B3D" w14:textId="77777777" w:rsidR="00C606EA" w:rsidRPr="003464D2" w:rsidRDefault="00C606EA" w:rsidP="00C606EA">
      <w:pPr>
        <w:spacing w:line="240" w:lineRule="auto"/>
        <w:ind w:firstLine="0"/>
        <w:jc w:val="center"/>
        <w:rPr>
          <w:rFonts w:ascii="Palatino" w:hAnsi="Palatino" w:cs="Calibri"/>
          <w:color w:val="000000"/>
          <w:szCs w:val="22"/>
        </w:rPr>
      </w:pPr>
      <w:r w:rsidRPr="003464D2">
        <w:rPr>
          <w:rFonts w:ascii="Palatino" w:hAnsi="Palatino" w:cs="Calibri"/>
          <w:color w:val="000000"/>
          <w:szCs w:val="22"/>
          <w:u w:val="single"/>
        </w:rPr>
        <w:t>Rosenberg Self Esteem Scale</w:t>
      </w:r>
    </w:p>
    <w:p w14:paraId="72126C8C" w14:textId="77777777" w:rsidR="00C606EA" w:rsidRPr="003464D2" w:rsidRDefault="00C606EA" w:rsidP="00C606EA">
      <w:pPr>
        <w:spacing w:line="240" w:lineRule="auto"/>
        <w:ind w:firstLine="0"/>
        <w:rPr>
          <w:rFonts w:ascii="Palatino" w:hAnsi="Palatino" w:cs="Calibri"/>
          <w:color w:val="000000"/>
          <w:szCs w:val="22"/>
        </w:rPr>
      </w:pPr>
      <w:r w:rsidRPr="003464D2">
        <w:rPr>
          <w:rFonts w:ascii="Palatino" w:hAnsi="Palatino" w:cs="Calibri"/>
          <w:i/>
          <w:color w:val="000000"/>
          <w:szCs w:val="22"/>
        </w:rPr>
        <w:t>Interviewer script:</w:t>
      </w:r>
      <w:r w:rsidRPr="003464D2">
        <w:rPr>
          <w:rFonts w:ascii="Palatino" w:hAnsi="Palatino" w:cs="Calibri"/>
          <w:color w:val="000000"/>
          <w:szCs w:val="22"/>
        </w:rPr>
        <w:t xml:space="preserve"> I’ll now be asking you some questions about your feelings.  For each statement, please let me know if you strongly agree, agree, disagree, strongly disagree, or feel neutral.</w:t>
      </w:r>
    </w:p>
    <w:p w14:paraId="47DB2B73" w14:textId="77777777" w:rsidR="00C606EA" w:rsidRPr="003464D2" w:rsidRDefault="00C606EA" w:rsidP="00C606EA">
      <w:pPr>
        <w:spacing w:line="240" w:lineRule="auto"/>
        <w:ind w:firstLine="0"/>
        <w:rPr>
          <w:rFonts w:ascii="Palatino" w:hAnsi="Palatino" w:cs="Calibri"/>
          <w:color w:val="000000"/>
          <w:szCs w:val="22"/>
        </w:rPr>
      </w:pPr>
    </w:p>
    <w:tbl>
      <w:tblPr>
        <w:tblStyle w:val="TableGrid1"/>
        <w:tblW w:w="8635" w:type="dxa"/>
        <w:tblLook w:val="04A0" w:firstRow="1" w:lastRow="0" w:firstColumn="1" w:lastColumn="0" w:noHBand="0" w:noVBand="1"/>
      </w:tblPr>
      <w:tblGrid>
        <w:gridCol w:w="5218"/>
        <w:gridCol w:w="3417"/>
      </w:tblGrid>
      <w:tr w:rsidR="00C606EA" w:rsidRPr="003464D2" w14:paraId="0A6BEEA4" w14:textId="77777777" w:rsidTr="00D83113">
        <w:tc>
          <w:tcPr>
            <w:tcW w:w="5218" w:type="dxa"/>
          </w:tcPr>
          <w:p w14:paraId="3E1EA688"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 I feel that I am a person of worth, at least on an equal plane with others</w:t>
            </w:r>
          </w:p>
          <w:p w14:paraId="38E77B62"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23753F7C"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01746260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64114C90"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212741952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06B32C53"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43247411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22B810DF"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94988234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639B4AE9" w14:textId="77777777" w:rsidTr="00D83113">
        <w:tc>
          <w:tcPr>
            <w:tcW w:w="5218" w:type="dxa"/>
          </w:tcPr>
          <w:p w14:paraId="69AEC2D2"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lastRenderedPageBreak/>
              <w:t>Q2. I feel that I have a number of good qualities</w:t>
            </w:r>
          </w:p>
          <w:p w14:paraId="7074E9CC"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503A2C72"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65130030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62C7FCA2"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44324092"/>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2D33D048"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52043723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37CA368B"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13410159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51122512" w14:textId="77777777" w:rsidTr="00D83113">
        <w:tc>
          <w:tcPr>
            <w:tcW w:w="5218" w:type="dxa"/>
          </w:tcPr>
          <w:p w14:paraId="5795B35F"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3. All in all, I am inclined to feel I am a failure</w:t>
            </w:r>
          </w:p>
          <w:p w14:paraId="250F1E7A"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5010F56D"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70324309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35A43EE6"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96653830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790DD165"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598205032"/>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222719B6"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68548057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2D4AECCF" w14:textId="77777777" w:rsidTr="00D83113">
        <w:tc>
          <w:tcPr>
            <w:tcW w:w="5218" w:type="dxa"/>
          </w:tcPr>
          <w:p w14:paraId="40250818"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4. I am able to do things as well as most other people</w:t>
            </w:r>
          </w:p>
          <w:p w14:paraId="67B4516A"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0BA44167"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3334613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376DC37E"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65272463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08F17FA9"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723516532"/>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33BB236D"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48566858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4927B76D" w14:textId="77777777" w:rsidTr="00D83113">
        <w:tc>
          <w:tcPr>
            <w:tcW w:w="5218" w:type="dxa"/>
          </w:tcPr>
          <w:p w14:paraId="2E6B7D5E"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5. I certainly feel useless at times</w:t>
            </w:r>
          </w:p>
          <w:p w14:paraId="6CB55384"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0351DD07"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85561376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76990292"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42934802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6704A19C"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97205598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37B8D748"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91924153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57745B8E" w14:textId="77777777" w:rsidTr="00D83113">
        <w:tc>
          <w:tcPr>
            <w:tcW w:w="5218" w:type="dxa"/>
          </w:tcPr>
          <w:p w14:paraId="13B4BB60"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6. On the whole, I am satisfied with myself.</w:t>
            </w:r>
          </w:p>
          <w:p w14:paraId="1784FF22"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643C8A19"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078673372"/>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018ADD9E"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82828253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4764A587"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78472347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7B2F0F8C"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70509098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23A09CEB" w14:textId="77777777" w:rsidTr="00D83113">
        <w:tc>
          <w:tcPr>
            <w:tcW w:w="5218" w:type="dxa"/>
          </w:tcPr>
          <w:p w14:paraId="25E92D6E"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7. I wish I could have more respect for myself</w:t>
            </w:r>
          </w:p>
          <w:p w14:paraId="7D809C70" w14:textId="77777777" w:rsidR="00C606EA" w:rsidRPr="003464D2" w:rsidRDefault="00C606EA" w:rsidP="00D83113">
            <w:pPr>
              <w:spacing w:after="200" w:line="276" w:lineRule="auto"/>
              <w:ind w:firstLine="0"/>
              <w:rPr>
                <w:rFonts w:ascii="Palatino" w:eastAsia="Calibri" w:hAnsi="Palatino" w:cs="Calibri"/>
                <w:color w:val="000000"/>
              </w:rPr>
            </w:pPr>
          </w:p>
        </w:tc>
        <w:tc>
          <w:tcPr>
            <w:tcW w:w="3417" w:type="dxa"/>
          </w:tcPr>
          <w:p w14:paraId="49FE7FD4"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96029673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437ACDB2"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7835593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5931EBCC"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5982998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6B2FCB8C"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021391728"/>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5EE21E17" w14:textId="77777777" w:rsidTr="00D83113">
        <w:tc>
          <w:tcPr>
            <w:tcW w:w="5218" w:type="dxa"/>
          </w:tcPr>
          <w:p w14:paraId="63B09BF1"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lastRenderedPageBreak/>
              <w:t>Q8. I take a positive attitude toward myself.</w:t>
            </w:r>
          </w:p>
          <w:p w14:paraId="095B4BB7" w14:textId="77777777" w:rsidR="00C606EA" w:rsidRPr="003464D2" w:rsidRDefault="00C606EA" w:rsidP="00D83113">
            <w:pPr>
              <w:spacing w:after="200" w:line="276" w:lineRule="auto"/>
              <w:ind w:firstLine="0"/>
              <w:rPr>
                <w:rFonts w:ascii="Palatino" w:hAnsi="Palatino" w:cs="Calibri"/>
                <w:color w:val="000000"/>
              </w:rPr>
            </w:pPr>
          </w:p>
        </w:tc>
        <w:tc>
          <w:tcPr>
            <w:tcW w:w="3417" w:type="dxa"/>
          </w:tcPr>
          <w:p w14:paraId="0E7452D2"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37451298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1F9A03A1"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86864770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7289F9F2"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68641277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3246BD8A"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314024482"/>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69ACD035" w14:textId="77777777" w:rsidTr="00D83113">
        <w:tc>
          <w:tcPr>
            <w:tcW w:w="5218" w:type="dxa"/>
          </w:tcPr>
          <w:p w14:paraId="23A932B9"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9. At times I think I am no good at all</w:t>
            </w:r>
          </w:p>
          <w:p w14:paraId="2D0B98EF" w14:textId="77777777" w:rsidR="00C606EA" w:rsidRPr="003464D2" w:rsidRDefault="00C606EA" w:rsidP="00D83113">
            <w:pPr>
              <w:spacing w:after="200" w:line="276" w:lineRule="auto"/>
              <w:ind w:firstLine="0"/>
              <w:rPr>
                <w:rFonts w:ascii="Palatino" w:hAnsi="Palatino" w:cs="Calibri"/>
                <w:color w:val="000000"/>
              </w:rPr>
            </w:pPr>
          </w:p>
        </w:tc>
        <w:tc>
          <w:tcPr>
            <w:tcW w:w="3417" w:type="dxa"/>
          </w:tcPr>
          <w:p w14:paraId="30F6C55E"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651475514"/>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05FE7800"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47124327"/>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0E4E4B1B"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313783510"/>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6CA3F9A3"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272132671"/>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r w:rsidR="00C606EA" w:rsidRPr="003464D2" w14:paraId="779CA104" w14:textId="77777777" w:rsidTr="00D83113">
        <w:trPr>
          <w:trHeight w:val="1871"/>
        </w:trPr>
        <w:tc>
          <w:tcPr>
            <w:tcW w:w="5218" w:type="dxa"/>
          </w:tcPr>
          <w:p w14:paraId="25BC73F9" w14:textId="77777777" w:rsidR="00C606EA" w:rsidRPr="003464D2" w:rsidRDefault="00C606EA" w:rsidP="00D83113">
            <w:pPr>
              <w:spacing w:after="200" w:line="276" w:lineRule="auto"/>
              <w:ind w:firstLine="0"/>
              <w:rPr>
                <w:rFonts w:ascii="Palatino" w:hAnsi="Palatino" w:cs="Calibri"/>
                <w:color w:val="000000"/>
              </w:rPr>
            </w:pPr>
            <w:r w:rsidRPr="003464D2">
              <w:rPr>
                <w:rFonts w:ascii="Palatino" w:hAnsi="Palatino" w:cs="Calibri"/>
                <w:color w:val="000000"/>
              </w:rPr>
              <w:t>Q10. I feel I do not have much to be proud of</w:t>
            </w:r>
          </w:p>
          <w:p w14:paraId="49B9CE74" w14:textId="77777777" w:rsidR="00C606EA" w:rsidRPr="003464D2" w:rsidRDefault="00C606EA" w:rsidP="00D83113">
            <w:pPr>
              <w:spacing w:after="200" w:line="276" w:lineRule="auto"/>
              <w:ind w:firstLine="0"/>
              <w:rPr>
                <w:rFonts w:ascii="Palatino" w:hAnsi="Palatino" w:cs="Calibri"/>
                <w:color w:val="000000"/>
              </w:rPr>
            </w:pPr>
          </w:p>
        </w:tc>
        <w:tc>
          <w:tcPr>
            <w:tcW w:w="3417" w:type="dxa"/>
          </w:tcPr>
          <w:p w14:paraId="78321E6A"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702926383"/>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Disagree = 1</w:t>
            </w:r>
          </w:p>
          <w:p w14:paraId="35C5C663"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1949941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Disagree = 2</w:t>
            </w:r>
          </w:p>
          <w:p w14:paraId="7F58A3CB"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505427356"/>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Agree = 3</w:t>
            </w:r>
          </w:p>
          <w:p w14:paraId="0690AF2A" w14:textId="77777777" w:rsidR="00C606EA" w:rsidRPr="003464D2" w:rsidRDefault="00C606EA" w:rsidP="00D83113">
            <w:pPr>
              <w:widowControl w:val="0"/>
              <w:spacing w:after="200" w:line="276" w:lineRule="auto"/>
              <w:ind w:hanging="14"/>
              <w:rPr>
                <w:rFonts w:ascii="Palatino" w:hAnsi="Palatino" w:cs="Calibri"/>
                <w:color w:val="000000"/>
              </w:rPr>
            </w:pPr>
            <w:sdt>
              <w:sdtPr>
                <w:rPr>
                  <w:rFonts w:ascii="Palatino" w:hAnsi="Palatino" w:cs="Calibri"/>
                  <w:color w:val="000000"/>
                </w:rPr>
                <w:id w:val="1265565225"/>
                <w14:checkbox>
                  <w14:checked w14:val="0"/>
                  <w14:checkedState w14:val="2612" w14:font="MS Gothic"/>
                  <w14:uncheckedState w14:val="2610" w14:font="MS Gothic"/>
                </w14:checkbox>
              </w:sdtPr>
              <w:sdtContent>
                <w:r w:rsidRPr="003464D2">
                  <w:rPr>
                    <w:rFonts w:ascii="Segoe UI Symbol" w:eastAsia="MS Gothic" w:hAnsi="Segoe UI Symbol" w:cs="Segoe UI Symbol"/>
                    <w:color w:val="000000"/>
                  </w:rPr>
                  <w:t>☐</w:t>
                </w:r>
              </w:sdtContent>
            </w:sdt>
            <w:r w:rsidRPr="003464D2">
              <w:rPr>
                <w:rFonts w:ascii="Palatino" w:hAnsi="Palatino" w:cs="Calibri"/>
                <w:color w:val="000000"/>
              </w:rPr>
              <w:t xml:space="preserve"> Strongly Agree = 4</w:t>
            </w:r>
          </w:p>
        </w:tc>
      </w:tr>
    </w:tbl>
    <w:p w14:paraId="4EDA1096" w14:textId="77777777" w:rsidR="00C606EA" w:rsidRPr="003464D2" w:rsidRDefault="00C606EA" w:rsidP="00C606EA">
      <w:pPr>
        <w:spacing w:line="240" w:lineRule="auto"/>
        <w:ind w:firstLine="0"/>
        <w:rPr>
          <w:rFonts w:ascii="Palatino" w:hAnsi="Palatino" w:cs="Calibri"/>
          <w:color w:val="000000"/>
          <w:szCs w:val="22"/>
        </w:rPr>
      </w:pPr>
    </w:p>
    <w:p w14:paraId="1EBB2755" w14:textId="77777777" w:rsidR="00C606EA" w:rsidRPr="003464D2" w:rsidRDefault="00C606EA" w:rsidP="00C606EA">
      <w:pPr>
        <w:spacing w:line="240" w:lineRule="auto"/>
        <w:ind w:firstLine="0"/>
        <w:rPr>
          <w:rFonts w:ascii="Palatino" w:eastAsia="Calibri" w:hAnsi="Palatino" w:cs="Calibri"/>
          <w:color w:val="000000"/>
          <w:szCs w:val="22"/>
        </w:rPr>
      </w:pPr>
      <w:r w:rsidRPr="003464D2">
        <w:rPr>
          <w:rFonts w:ascii="Palatino" w:eastAsia="Calibri" w:hAnsi="Palatino" w:cs="Calibri"/>
          <w:i/>
          <w:color w:val="000000"/>
          <w:szCs w:val="22"/>
        </w:rPr>
        <w:t>Interviewer script:</w:t>
      </w:r>
      <w:r w:rsidRPr="003464D2">
        <w:rPr>
          <w:rFonts w:ascii="Palatino" w:eastAsia="Calibri" w:hAnsi="Palatino" w:cs="Calibri"/>
          <w:color w:val="000000"/>
          <w:szCs w:val="22"/>
        </w:rPr>
        <w:t xml:space="preserve"> Thank you! That is the last of my questions for you today. This has been very helpful.</w:t>
      </w:r>
    </w:p>
    <w:p w14:paraId="0CE09D62" w14:textId="77777777" w:rsidR="00C606EA" w:rsidRPr="003464D2" w:rsidRDefault="00C606EA" w:rsidP="00C606EA">
      <w:pPr>
        <w:spacing w:line="240" w:lineRule="auto"/>
        <w:ind w:firstLine="0"/>
        <w:jc w:val="center"/>
        <w:rPr>
          <w:rFonts w:ascii="Palatino" w:eastAsia="Calibri" w:hAnsi="Palatino" w:cs="Calibri"/>
          <w:color w:val="000000"/>
          <w:szCs w:val="22"/>
        </w:rPr>
      </w:pPr>
      <w:r w:rsidRPr="003464D2">
        <w:rPr>
          <w:rFonts w:ascii="Palatino" w:eastAsia="Calibri" w:hAnsi="Palatino" w:cs="Calibri"/>
          <w:color w:val="000000"/>
          <w:szCs w:val="22"/>
        </w:rPr>
        <w:t>[TURN OFF THE RECORDER]</w:t>
      </w:r>
    </w:p>
    <w:p w14:paraId="47B47DCA" w14:textId="77777777" w:rsidR="00CB5FCD" w:rsidRDefault="00CB5FCD" w:rsidP="00CB5FCD">
      <w:pPr>
        <w:ind w:firstLine="0"/>
        <w:rPr>
          <w:rFonts w:ascii="Palatino" w:hAnsi="Palatino"/>
        </w:rPr>
      </w:pPr>
    </w:p>
    <w:p w14:paraId="6DAE3027" w14:textId="77777777" w:rsidR="00F52603" w:rsidRDefault="00F52603"/>
    <w:sectPr w:rsidR="00F52603" w:rsidSect="009F10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Palatino">
    <w:panose1 w:val="00000000000000000000"/>
    <w:charset w:val="4D"/>
    <w:family w:val="auto"/>
    <w:pitch w:val="variable"/>
    <w:sig w:usb0="A00002FF" w:usb1="7800205A" w:usb2="14600000" w:usb3="00000000" w:csb0="00000193"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E65D6"/>
    <w:multiLevelType w:val="hybridMultilevel"/>
    <w:tmpl w:val="A4CE1D6E"/>
    <w:lvl w:ilvl="0" w:tplc="8C5E85A8">
      <w:start w:val="1"/>
      <w:numFmt w:val="decimal"/>
      <w:lvlText w:val="%1."/>
      <w:lvlJc w:val="left"/>
      <w:pPr>
        <w:ind w:left="360" w:hanging="360"/>
      </w:pPr>
      <w:rPr>
        <w:i w:val="0"/>
        <w:strike w:val="0"/>
      </w:rPr>
    </w:lvl>
    <w:lvl w:ilvl="1" w:tplc="FE6E764E">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E70911"/>
    <w:multiLevelType w:val="hybridMultilevel"/>
    <w:tmpl w:val="5292FA04"/>
    <w:lvl w:ilvl="0" w:tplc="0409000F">
      <w:start w:val="1"/>
      <w:numFmt w:val="decimal"/>
      <w:lvlText w:val="%1."/>
      <w:lvlJc w:val="left"/>
      <w:pPr>
        <w:ind w:left="360" w:hanging="360"/>
      </w:pPr>
      <w:rPr>
        <w:rFonts w:hint="default"/>
      </w:rPr>
    </w:lvl>
    <w:lvl w:ilvl="1" w:tplc="E54890C8">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31498758">
    <w:abstractNumId w:val="1"/>
  </w:num>
  <w:num w:numId="2" w16cid:durableId="272978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FCD"/>
    <w:rsid w:val="00002F60"/>
    <w:rsid w:val="0003448D"/>
    <w:rsid w:val="00035709"/>
    <w:rsid w:val="0006425C"/>
    <w:rsid w:val="00094128"/>
    <w:rsid w:val="000967C7"/>
    <w:rsid w:val="000A39BB"/>
    <w:rsid w:val="000B7B71"/>
    <w:rsid w:val="000C3F60"/>
    <w:rsid w:val="000C4B60"/>
    <w:rsid w:val="000C4D90"/>
    <w:rsid w:val="000C67FF"/>
    <w:rsid w:val="000C688A"/>
    <w:rsid w:val="000C6A92"/>
    <w:rsid w:val="000D42D8"/>
    <w:rsid w:val="000D4F10"/>
    <w:rsid w:val="000E651A"/>
    <w:rsid w:val="000F22B7"/>
    <w:rsid w:val="00102886"/>
    <w:rsid w:val="00102DC1"/>
    <w:rsid w:val="00105C4D"/>
    <w:rsid w:val="00117554"/>
    <w:rsid w:val="00117F5B"/>
    <w:rsid w:val="00121F86"/>
    <w:rsid w:val="00123175"/>
    <w:rsid w:val="0013270A"/>
    <w:rsid w:val="00143D1C"/>
    <w:rsid w:val="00144850"/>
    <w:rsid w:val="001518EA"/>
    <w:rsid w:val="0016080E"/>
    <w:rsid w:val="0016160F"/>
    <w:rsid w:val="00166563"/>
    <w:rsid w:val="001707F3"/>
    <w:rsid w:val="00181726"/>
    <w:rsid w:val="00194589"/>
    <w:rsid w:val="00196095"/>
    <w:rsid w:val="001975A6"/>
    <w:rsid w:val="001A14FF"/>
    <w:rsid w:val="001A5512"/>
    <w:rsid w:val="001B4C9C"/>
    <w:rsid w:val="001B52B1"/>
    <w:rsid w:val="001D2B86"/>
    <w:rsid w:val="001D4033"/>
    <w:rsid w:val="001E6E47"/>
    <w:rsid w:val="00201D7D"/>
    <w:rsid w:val="002051DA"/>
    <w:rsid w:val="0020536A"/>
    <w:rsid w:val="0021239D"/>
    <w:rsid w:val="00230AD1"/>
    <w:rsid w:val="00231FAD"/>
    <w:rsid w:val="00250866"/>
    <w:rsid w:val="002628F5"/>
    <w:rsid w:val="002871F4"/>
    <w:rsid w:val="002A166E"/>
    <w:rsid w:val="002B56DD"/>
    <w:rsid w:val="002D2DCD"/>
    <w:rsid w:val="002E0AFA"/>
    <w:rsid w:val="002E60A7"/>
    <w:rsid w:val="002F02AD"/>
    <w:rsid w:val="002F0C8C"/>
    <w:rsid w:val="002F4966"/>
    <w:rsid w:val="002F7215"/>
    <w:rsid w:val="00304B92"/>
    <w:rsid w:val="00313393"/>
    <w:rsid w:val="00322D84"/>
    <w:rsid w:val="00333E99"/>
    <w:rsid w:val="00353A5C"/>
    <w:rsid w:val="0035569D"/>
    <w:rsid w:val="0039214D"/>
    <w:rsid w:val="00392F27"/>
    <w:rsid w:val="003940ED"/>
    <w:rsid w:val="00394953"/>
    <w:rsid w:val="00395D93"/>
    <w:rsid w:val="003C4A34"/>
    <w:rsid w:val="003D6175"/>
    <w:rsid w:val="003E7359"/>
    <w:rsid w:val="003F567D"/>
    <w:rsid w:val="00403F02"/>
    <w:rsid w:val="0040637B"/>
    <w:rsid w:val="00415FC7"/>
    <w:rsid w:val="004176BF"/>
    <w:rsid w:val="00442B32"/>
    <w:rsid w:val="00443728"/>
    <w:rsid w:val="00443E9D"/>
    <w:rsid w:val="00451B62"/>
    <w:rsid w:val="00454641"/>
    <w:rsid w:val="00461652"/>
    <w:rsid w:val="004640CC"/>
    <w:rsid w:val="00464FDD"/>
    <w:rsid w:val="00465812"/>
    <w:rsid w:val="004707D1"/>
    <w:rsid w:val="00480A37"/>
    <w:rsid w:val="00484E6C"/>
    <w:rsid w:val="00487401"/>
    <w:rsid w:val="00492094"/>
    <w:rsid w:val="00494832"/>
    <w:rsid w:val="00495BF1"/>
    <w:rsid w:val="004A6B8D"/>
    <w:rsid w:val="004B2EF9"/>
    <w:rsid w:val="004D04C2"/>
    <w:rsid w:val="004E4830"/>
    <w:rsid w:val="004F3137"/>
    <w:rsid w:val="00501053"/>
    <w:rsid w:val="00501988"/>
    <w:rsid w:val="005120FB"/>
    <w:rsid w:val="005179B0"/>
    <w:rsid w:val="0053127D"/>
    <w:rsid w:val="00534434"/>
    <w:rsid w:val="0054775C"/>
    <w:rsid w:val="005634F2"/>
    <w:rsid w:val="00564ECD"/>
    <w:rsid w:val="00571ED3"/>
    <w:rsid w:val="005732B1"/>
    <w:rsid w:val="005B0EEA"/>
    <w:rsid w:val="005B1084"/>
    <w:rsid w:val="005B406D"/>
    <w:rsid w:val="005C23B7"/>
    <w:rsid w:val="005C27EB"/>
    <w:rsid w:val="005C51D2"/>
    <w:rsid w:val="005D201F"/>
    <w:rsid w:val="005E1503"/>
    <w:rsid w:val="005E44A5"/>
    <w:rsid w:val="005E4E51"/>
    <w:rsid w:val="005F4DC3"/>
    <w:rsid w:val="005F5E0D"/>
    <w:rsid w:val="00605C5A"/>
    <w:rsid w:val="0061502C"/>
    <w:rsid w:val="006175FC"/>
    <w:rsid w:val="006219FE"/>
    <w:rsid w:val="00624731"/>
    <w:rsid w:val="00641BD5"/>
    <w:rsid w:val="006639F0"/>
    <w:rsid w:val="00670FF1"/>
    <w:rsid w:val="00683E63"/>
    <w:rsid w:val="00685726"/>
    <w:rsid w:val="00690DE2"/>
    <w:rsid w:val="00691122"/>
    <w:rsid w:val="006A42BA"/>
    <w:rsid w:val="006B1557"/>
    <w:rsid w:val="006B49C6"/>
    <w:rsid w:val="006B53BD"/>
    <w:rsid w:val="006B768B"/>
    <w:rsid w:val="006C699C"/>
    <w:rsid w:val="006D6CA3"/>
    <w:rsid w:val="006E3EA1"/>
    <w:rsid w:val="007106A5"/>
    <w:rsid w:val="00732FCD"/>
    <w:rsid w:val="00747FC3"/>
    <w:rsid w:val="00755649"/>
    <w:rsid w:val="00762F70"/>
    <w:rsid w:val="00773C0F"/>
    <w:rsid w:val="007750DF"/>
    <w:rsid w:val="00786FBD"/>
    <w:rsid w:val="007A46DA"/>
    <w:rsid w:val="007A5DE1"/>
    <w:rsid w:val="007B4671"/>
    <w:rsid w:val="007B65D5"/>
    <w:rsid w:val="007C5777"/>
    <w:rsid w:val="007D02F4"/>
    <w:rsid w:val="007E224D"/>
    <w:rsid w:val="007E76B5"/>
    <w:rsid w:val="0082191A"/>
    <w:rsid w:val="008410A0"/>
    <w:rsid w:val="00843B12"/>
    <w:rsid w:val="0084427E"/>
    <w:rsid w:val="00847262"/>
    <w:rsid w:val="00851136"/>
    <w:rsid w:val="008731AF"/>
    <w:rsid w:val="00885F60"/>
    <w:rsid w:val="008C181A"/>
    <w:rsid w:val="008C6060"/>
    <w:rsid w:val="008C6291"/>
    <w:rsid w:val="008C717E"/>
    <w:rsid w:val="008D179F"/>
    <w:rsid w:val="008E411B"/>
    <w:rsid w:val="008E6D6F"/>
    <w:rsid w:val="008F22EA"/>
    <w:rsid w:val="00902886"/>
    <w:rsid w:val="00904A34"/>
    <w:rsid w:val="00912FB4"/>
    <w:rsid w:val="00927545"/>
    <w:rsid w:val="00940A9E"/>
    <w:rsid w:val="00944FAB"/>
    <w:rsid w:val="00985D6A"/>
    <w:rsid w:val="009906C6"/>
    <w:rsid w:val="00993001"/>
    <w:rsid w:val="00993B37"/>
    <w:rsid w:val="009A33BA"/>
    <w:rsid w:val="009A7964"/>
    <w:rsid w:val="009C6ADD"/>
    <w:rsid w:val="009C7387"/>
    <w:rsid w:val="009D1DDF"/>
    <w:rsid w:val="009D2DE4"/>
    <w:rsid w:val="009D5BC7"/>
    <w:rsid w:val="009D6D88"/>
    <w:rsid w:val="009E2603"/>
    <w:rsid w:val="009E30B5"/>
    <w:rsid w:val="009E5C0A"/>
    <w:rsid w:val="009E7009"/>
    <w:rsid w:val="009F103E"/>
    <w:rsid w:val="009F1069"/>
    <w:rsid w:val="00A128E1"/>
    <w:rsid w:val="00A14F66"/>
    <w:rsid w:val="00A23F77"/>
    <w:rsid w:val="00A259D9"/>
    <w:rsid w:val="00A325D1"/>
    <w:rsid w:val="00A524F2"/>
    <w:rsid w:val="00A61419"/>
    <w:rsid w:val="00A84F6F"/>
    <w:rsid w:val="00AA2B17"/>
    <w:rsid w:val="00AA78CE"/>
    <w:rsid w:val="00AB1DE7"/>
    <w:rsid w:val="00AC141B"/>
    <w:rsid w:val="00AC26B1"/>
    <w:rsid w:val="00AD08C9"/>
    <w:rsid w:val="00AD3F64"/>
    <w:rsid w:val="00AD49EF"/>
    <w:rsid w:val="00AE5585"/>
    <w:rsid w:val="00AF2837"/>
    <w:rsid w:val="00AF2DDD"/>
    <w:rsid w:val="00AF6C52"/>
    <w:rsid w:val="00AF7B38"/>
    <w:rsid w:val="00B05B71"/>
    <w:rsid w:val="00B1120D"/>
    <w:rsid w:val="00B164C0"/>
    <w:rsid w:val="00B35F18"/>
    <w:rsid w:val="00B37D9E"/>
    <w:rsid w:val="00B44234"/>
    <w:rsid w:val="00B5234F"/>
    <w:rsid w:val="00B527C1"/>
    <w:rsid w:val="00B52F5B"/>
    <w:rsid w:val="00B53573"/>
    <w:rsid w:val="00B635B7"/>
    <w:rsid w:val="00B82148"/>
    <w:rsid w:val="00BA0F0B"/>
    <w:rsid w:val="00BA6B4E"/>
    <w:rsid w:val="00BC5914"/>
    <w:rsid w:val="00BC76FB"/>
    <w:rsid w:val="00BD1CC1"/>
    <w:rsid w:val="00BE0E3F"/>
    <w:rsid w:val="00BF4914"/>
    <w:rsid w:val="00BF7F14"/>
    <w:rsid w:val="00C1676A"/>
    <w:rsid w:val="00C21177"/>
    <w:rsid w:val="00C262D8"/>
    <w:rsid w:val="00C5447F"/>
    <w:rsid w:val="00C606EA"/>
    <w:rsid w:val="00C61E3B"/>
    <w:rsid w:val="00C713D5"/>
    <w:rsid w:val="00C84700"/>
    <w:rsid w:val="00C96124"/>
    <w:rsid w:val="00CB5FCD"/>
    <w:rsid w:val="00CC0A39"/>
    <w:rsid w:val="00CC3B70"/>
    <w:rsid w:val="00CC45C0"/>
    <w:rsid w:val="00CC6A67"/>
    <w:rsid w:val="00CD0C21"/>
    <w:rsid w:val="00CD2A8C"/>
    <w:rsid w:val="00CE2592"/>
    <w:rsid w:val="00CF05C1"/>
    <w:rsid w:val="00D002DA"/>
    <w:rsid w:val="00D02FBC"/>
    <w:rsid w:val="00D12603"/>
    <w:rsid w:val="00D3466E"/>
    <w:rsid w:val="00D4198F"/>
    <w:rsid w:val="00D722AE"/>
    <w:rsid w:val="00D768FD"/>
    <w:rsid w:val="00D8544F"/>
    <w:rsid w:val="00DD5122"/>
    <w:rsid w:val="00DE0313"/>
    <w:rsid w:val="00DE10C8"/>
    <w:rsid w:val="00DE6028"/>
    <w:rsid w:val="00DF56AD"/>
    <w:rsid w:val="00DF7D7E"/>
    <w:rsid w:val="00E05684"/>
    <w:rsid w:val="00E157A1"/>
    <w:rsid w:val="00E20128"/>
    <w:rsid w:val="00E25083"/>
    <w:rsid w:val="00E37216"/>
    <w:rsid w:val="00E520E2"/>
    <w:rsid w:val="00E619CC"/>
    <w:rsid w:val="00E644D0"/>
    <w:rsid w:val="00E848FC"/>
    <w:rsid w:val="00E84EF4"/>
    <w:rsid w:val="00E94218"/>
    <w:rsid w:val="00EB1A95"/>
    <w:rsid w:val="00EB5F40"/>
    <w:rsid w:val="00EC56C5"/>
    <w:rsid w:val="00EC5990"/>
    <w:rsid w:val="00EE4B4B"/>
    <w:rsid w:val="00F008A5"/>
    <w:rsid w:val="00F01E80"/>
    <w:rsid w:val="00F05629"/>
    <w:rsid w:val="00F16FD0"/>
    <w:rsid w:val="00F26783"/>
    <w:rsid w:val="00F37A74"/>
    <w:rsid w:val="00F52603"/>
    <w:rsid w:val="00F8306F"/>
    <w:rsid w:val="00F84A83"/>
    <w:rsid w:val="00F87CA6"/>
    <w:rsid w:val="00FB0787"/>
    <w:rsid w:val="00FB3157"/>
    <w:rsid w:val="00FB4F8C"/>
    <w:rsid w:val="00FB685A"/>
    <w:rsid w:val="00FD66DC"/>
    <w:rsid w:val="00FE0D0A"/>
    <w:rsid w:val="00FF31F0"/>
    <w:rsid w:val="00FF3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9A3B96"/>
  <w15:chartTrackingRefBased/>
  <w15:docId w15:val="{B84FC59D-B8CA-B84F-8412-04A183BC2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FCD"/>
    <w:pPr>
      <w:spacing w:line="480" w:lineRule="auto"/>
      <w:ind w:firstLine="720"/>
    </w:pPr>
    <w:rPr>
      <w:rFonts w:ascii="Palatino Linotype" w:eastAsia="Times New Roman" w:hAnsi="Palatino Linotype" w:cs="Times New Roman"/>
      <w:kern w:val="0"/>
      <w:sz w:val="22"/>
      <w14:ligatures w14:val="none"/>
    </w:rPr>
  </w:style>
  <w:style w:type="paragraph" w:styleId="Heading1">
    <w:name w:val="heading 1"/>
    <w:basedOn w:val="Normal"/>
    <w:next w:val="Normal"/>
    <w:link w:val="Heading1Char"/>
    <w:autoRedefine/>
    <w:qFormat/>
    <w:rsid w:val="00CB5FCD"/>
    <w:pPr>
      <w:keepNext/>
      <w:spacing w:before="120" w:after="240" w:line="240" w:lineRule="auto"/>
      <w:ind w:firstLine="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5FCD"/>
    <w:rPr>
      <w:rFonts w:ascii="Arial" w:eastAsia="Times New Roman" w:hAnsi="Arial" w:cs="Arial"/>
      <w:b/>
      <w:bCs/>
      <w:kern w:val="32"/>
      <w:sz w:val="32"/>
      <w:szCs w:val="32"/>
      <w14:ligatures w14:val="none"/>
    </w:rPr>
  </w:style>
  <w:style w:type="paragraph" w:styleId="Caption">
    <w:name w:val="caption"/>
    <w:basedOn w:val="Normal"/>
    <w:next w:val="Normal"/>
    <w:qFormat/>
    <w:rsid w:val="00CB5FCD"/>
    <w:pPr>
      <w:spacing w:after="240" w:line="240" w:lineRule="auto"/>
      <w:jc w:val="center"/>
    </w:pPr>
    <w:rPr>
      <w:b/>
      <w:bCs/>
    </w:rPr>
  </w:style>
  <w:style w:type="table" w:styleId="TableGrid">
    <w:name w:val="Table Grid"/>
    <w:basedOn w:val="TableNormal"/>
    <w:uiPriority w:val="39"/>
    <w:rsid w:val="00CB5FCD"/>
    <w:pPr>
      <w:spacing w:line="480" w:lineRule="auto"/>
      <w:ind w:firstLine="720"/>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06EA"/>
    <w:pPr>
      <w:ind w:left="720"/>
      <w:contextualSpacing/>
    </w:pPr>
  </w:style>
  <w:style w:type="table" w:customStyle="1" w:styleId="TableGrid1">
    <w:name w:val="Table Grid1"/>
    <w:basedOn w:val="TableNormal"/>
    <w:next w:val="TableGrid"/>
    <w:uiPriority w:val="39"/>
    <w:rsid w:val="00C606EA"/>
    <w:rPr>
      <w:rFonts w:ascii="Calibri" w:eastAsia="Times New Roman"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64</Words>
  <Characters>10629</Characters>
  <Application>Microsoft Office Word</Application>
  <DocSecurity>0</DocSecurity>
  <Lines>88</Lines>
  <Paragraphs>24</Paragraphs>
  <ScaleCrop>false</ScaleCrop>
  <Company/>
  <LinksUpToDate>false</LinksUpToDate>
  <CharactersWithSpaces>1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nenye Agina</cp:lastModifiedBy>
  <cp:revision>2</cp:revision>
  <dcterms:created xsi:type="dcterms:W3CDTF">2024-06-24T19:27:00Z</dcterms:created>
  <dcterms:modified xsi:type="dcterms:W3CDTF">2024-06-24T19:27:00Z</dcterms:modified>
</cp:coreProperties>
</file>